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335A1" w14:textId="50C8DEAB" w:rsidR="008B17AC" w:rsidRPr="008B17AC" w:rsidRDefault="528956F0" w:rsidP="008B17AC">
      <w:pPr>
        <w:pStyle w:val="Heading1"/>
        <w:rPr>
          <w:rFonts w:ascii="Times New Roman" w:hAnsi="Times New Roman" w:cs="Times New Roman"/>
          <w:sz w:val="26"/>
          <w:szCs w:val="26"/>
        </w:rPr>
      </w:pPr>
      <w:r w:rsidRPr="18C17244">
        <w:rPr>
          <w:rFonts w:ascii="Times New Roman" w:hAnsi="Times New Roman" w:cs="Times New Roman"/>
        </w:rPr>
        <w:t>Multimedia Appendix</w:t>
      </w:r>
      <w:r w:rsidR="008B17AC" w:rsidRPr="18C17244">
        <w:rPr>
          <w:rFonts w:ascii="Times New Roman" w:hAnsi="Times New Roman" w:cs="Times New Roman"/>
          <w:lang w:val="en-GB"/>
        </w:rPr>
        <w:t xml:space="preserve"> </w:t>
      </w:r>
      <w:r w:rsidR="007A50D4">
        <w:rPr>
          <w:rFonts w:ascii="Times New Roman" w:hAnsi="Times New Roman" w:cs="Times New Roman"/>
          <w:lang w:val="en-GB"/>
        </w:rPr>
        <w:t>7</w:t>
      </w:r>
      <w:r w:rsidR="008B17AC" w:rsidRPr="18C17244">
        <w:rPr>
          <w:rFonts w:ascii="Times New Roman" w:hAnsi="Times New Roman" w:cs="Times New Roman"/>
          <w:lang w:val="en-GB"/>
        </w:rPr>
        <w:t xml:space="preserve">. </w:t>
      </w:r>
      <w:r w:rsidR="008B17AC" w:rsidRPr="18C17244">
        <w:rPr>
          <w:rFonts w:ascii="Times New Roman" w:hAnsi="Times New Roman" w:cs="Times New Roman"/>
          <w:sz w:val="26"/>
          <w:szCs w:val="26"/>
        </w:rPr>
        <w:t xml:space="preserve">Overview of self-management processes. </w:t>
      </w:r>
    </w:p>
    <w:p w14:paraId="71AD2658" w14:textId="77777777" w:rsidR="008B17AC" w:rsidRDefault="008B17AC" w:rsidP="008B17AC"/>
    <w:p w14:paraId="1AA4FB67" w14:textId="77777777" w:rsidR="008B17AC" w:rsidRDefault="008B17AC" w:rsidP="008B17A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rticle titl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64052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he state-of-the-art of eHealth self-management interventions for people with Chronic Obstructive Pulmonary Disease: a scoping review</w:t>
      </w:r>
    </w:p>
    <w:p w14:paraId="464D5497" w14:textId="77777777" w:rsidR="008B17AC" w:rsidRDefault="008B17AC" w:rsidP="008B17A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Journal nam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Journal of Healthcare Informatics Research</w:t>
      </w:r>
    </w:p>
    <w:p w14:paraId="1FB30B36" w14:textId="0B070DA4" w:rsidR="008B17AC" w:rsidRPr="003F41FB" w:rsidRDefault="008B17AC" w:rsidP="008B17A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uthor names: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Eline te Braake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</w:t>
      </w:r>
      <w:r w:rsidR="00985744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Roswita </w:t>
      </w:r>
      <w:r w:rsidR="00985744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M. E. </w:t>
      </w:r>
      <w:r w:rsidR="00985744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Vaseur</w:t>
      </w:r>
      <w:r w:rsidRPr="00B63DA8">
        <w:rPr>
          <w:rFonts w:ascii="Times New Roman" w:hAnsi="Times New Roman" w:cs="Times New Roman"/>
          <w:lang w:val="en-GB"/>
        </w:rPr>
        <w:t>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Christiane Grünloh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Moniqu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Tabak</w:t>
      </w:r>
      <w:r w:rsidRPr="00B63DA8">
        <w:rPr>
          <w:rFonts w:ascii="Times New Roman" w:hAnsi="Times New Roman" w:cs="Times New Roman"/>
          <w:lang w:val="en-GB"/>
        </w:rPr>
        <w:t>²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ab/>
      </w:r>
    </w:p>
    <w:p w14:paraId="32C1CEBD" w14:textId="77777777" w:rsidR="008B17AC" w:rsidRDefault="008B17AC" w:rsidP="008B17AC">
      <w:pPr>
        <w:spacing w:line="360" w:lineRule="auto"/>
        <w:jc w:val="both"/>
        <w:rPr>
          <w:rFonts w:ascii="Times New Roman" w:hAnsi="Times New Roman" w:cs="Times New Roman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ffiliation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s</w:t>
      </w: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2B1D04">
        <w:rPr>
          <w:rFonts w:ascii="Times New Roman" w:hAnsi="Times New Roman" w:cs="Times New Roman"/>
          <w:szCs w:val="20"/>
          <w:vertAlign w:val="superscript"/>
        </w:rPr>
        <w:t>1</w:t>
      </w:r>
      <w:r w:rsidRPr="002B1D04">
        <w:rPr>
          <w:rFonts w:ascii="Times New Roman" w:hAnsi="Times New Roman" w:cs="Times New Roman"/>
        </w:rPr>
        <w:t xml:space="preserve">Roessingh Research and Development, Enschede, the Netherlands; </w:t>
      </w:r>
      <w:r w:rsidRPr="002B1D04">
        <w:rPr>
          <w:rFonts w:ascii="Times New Roman" w:hAnsi="Times New Roman" w:cs="Times New Roman"/>
          <w:szCs w:val="20"/>
          <w:vertAlign w:val="superscript"/>
        </w:rPr>
        <w:t>2</w:t>
      </w:r>
      <w:r w:rsidRPr="002B1D04">
        <w:rPr>
          <w:rFonts w:ascii="Times New Roman" w:hAnsi="Times New Roman" w:cs="Times New Roman"/>
        </w:rPr>
        <w:t>University of Twente, Biomedical Signals and System</w:t>
      </w:r>
      <w:r>
        <w:rPr>
          <w:rFonts w:ascii="Times New Roman" w:hAnsi="Times New Roman" w:cs="Times New Roman"/>
        </w:rPr>
        <w:t>s</w:t>
      </w:r>
      <w:r w:rsidRPr="002B1D04">
        <w:rPr>
          <w:rFonts w:ascii="Times New Roman" w:hAnsi="Times New Roman" w:cs="Times New Roman"/>
        </w:rPr>
        <w:t xml:space="preserve"> group, Faculty of Electrical Engineering, Mathematics, and Computer Science, Enschede, the Netherlands</w:t>
      </w:r>
    </w:p>
    <w:p w14:paraId="5025045F" w14:textId="77777777" w:rsidR="008B17AC" w:rsidRDefault="008B17AC" w:rsidP="008B17A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6304">
        <w:rPr>
          <w:rFonts w:ascii="Times New Roman" w:hAnsi="Times New Roman" w:cs="Times New Roman"/>
          <w:b/>
          <w:bCs/>
          <w:lang w:val="en-GB"/>
        </w:rPr>
        <w:t>Correspondence:</w:t>
      </w:r>
      <w:r w:rsidRPr="003D4518">
        <w:rPr>
          <w:rFonts w:ascii="Times New Roman" w:hAnsi="Times New Roman" w:cs="Times New Roman"/>
          <w:lang w:val="en-GB"/>
        </w:rPr>
        <w:t xml:space="preserve"> Eline te Braake</w:t>
      </w:r>
      <w:r>
        <w:rPr>
          <w:rFonts w:ascii="Times New Roman" w:hAnsi="Times New Roman" w:cs="Times New Roman"/>
          <w:lang w:val="en-GB"/>
        </w:rPr>
        <w:t xml:space="preserve">, </w:t>
      </w:r>
      <w:r w:rsidRPr="00F44DE2">
        <w:rPr>
          <w:rFonts w:ascii="Times New Roman" w:hAnsi="Times New Roman" w:cs="Times New Roman"/>
          <w:lang w:val="en-GB"/>
        </w:rPr>
        <w:t>Roessingh Research and Develo</w:t>
      </w:r>
      <w:r>
        <w:rPr>
          <w:rFonts w:ascii="Times New Roman" w:hAnsi="Times New Roman" w:cs="Times New Roman"/>
          <w:lang w:val="en-GB"/>
        </w:rPr>
        <w:t xml:space="preserve">pment, </w:t>
      </w:r>
      <w:r w:rsidRPr="00F44DE2">
        <w:rPr>
          <w:rFonts w:ascii="Times New Roman" w:hAnsi="Times New Roman" w:cs="Times New Roman"/>
          <w:lang w:val="en-GB"/>
        </w:rPr>
        <w:t>Roessinghsbleekweg 33b, 7522AH Enschede</w:t>
      </w:r>
      <w:r>
        <w:rPr>
          <w:rFonts w:ascii="Times New Roman" w:hAnsi="Times New Roman" w:cs="Times New Roman"/>
          <w:lang w:val="en-GB"/>
        </w:rPr>
        <w:t xml:space="preserve">, the Netherlands, </w:t>
      </w:r>
      <w:r w:rsidRPr="00EA78DA">
        <w:rPr>
          <w:rFonts w:ascii="Times New Roman" w:hAnsi="Times New Roman" w:cs="Times New Roman"/>
          <w:lang w:val="en-GB"/>
        </w:rPr>
        <w:t>Tel +31 (0)88 087 5734</w:t>
      </w:r>
      <w:r>
        <w:rPr>
          <w:rFonts w:ascii="Times New Roman" w:hAnsi="Times New Roman" w:cs="Times New Roman"/>
          <w:lang w:val="en-GB"/>
        </w:rPr>
        <w:t xml:space="preserve">. </w:t>
      </w:r>
      <w:r w:rsidRPr="00EA78DA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EA78DA">
          <w:rPr>
            <w:rStyle w:val="Hyperlink"/>
            <w:rFonts w:ascii="Times New Roman" w:hAnsi="Times New Roman" w:cs="Times New Roman"/>
            <w:lang w:val="en-GB"/>
          </w:rPr>
          <w:t>e.tebraake@rrd.nl</w:t>
        </w:r>
      </w:hyperlink>
      <w:r w:rsidRPr="00EA78DA">
        <w:rPr>
          <w:rFonts w:ascii="Times New Roman" w:hAnsi="Times New Roman" w:cs="Times New Roman"/>
          <w:lang w:val="en-GB"/>
        </w:rPr>
        <w:t xml:space="preserve"> </w:t>
      </w:r>
    </w:p>
    <w:p w14:paraId="2BCF1E02" w14:textId="02153987" w:rsidR="008B17AC" w:rsidRPr="008B17AC" w:rsidRDefault="008B17AC" w:rsidP="008B17AC">
      <w:pPr>
        <w:spacing w:after="160" w:line="259" w:lineRule="auto"/>
      </w:pPr>
      <w:r>
        <w:br w:type="page"/>
      </w:r>
    </w:p>
    <w:tbl>
      <w:tblPr>
        <w:tblW w:w="1030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27"/>
      </w:tblGrid>
      <w:tr w:rsidR="008B17AC" w:rsidRPr="009A3CF3" w14:paraId="70D9F778" w14:textId="77777777" w:rsidTr="006D6D88">
        <w:trPr>
          <w:cantSplit/>
          <w:trHeight w:val="3686"/>
        </w:trPr>
        <w:tc>
          <w:tcPr>
            <w:tcW w:w="2553" w:type="dxa"/>
            <w:shd w:val="clear" w:color="auto" w:fill="D9E2F3" w:themeFill="accent1" w:themeFillTint="33"/>
            <w:textDirection w:val="btLr"/>
          </w:tcPr>
          <w:p w14:paraId="43BEFCE8" w14:textId="77777777" w:rsidR="008B17AC" w:rsidRPr="00650F1A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lastRenderedPageBreak/>
              <w:t>Author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</w:tcPr>
          <w:p w14:paraId="10F92361" w14:textId="77777777" w:rsidR="008B17AC" w:rsidRPr="00650F1A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Reference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40CF0493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Adjusting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60EF480D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Community resource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56AC13F5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Healthcare resource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228673CD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Integrating illness into daily life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1B153220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 xml:space="preserve"> Learning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1730C760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Meaning making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455D67DF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Performing health promotion activitie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2B66A01E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 xml:space="preserve"> Processing emotion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1B196B07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Psychological resource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392BB400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Social recourses</w:t>
            </w:r>
          </w:p>
        </w:tc>
        <w:tc>
          <w:tcPr>
            <w:tcW w:w="567" w:type="dxa"/>
            <w:shd w:val="clear" w:color="auto" w:fill="D9E2F3" w:themeFill="accent1" w:themeFillTint="33"/>
            <w:textDirection w:val="btLr"/>
            <w:hideMark/>
          </w:tcPr>
          <w:p w14:paraId="5CA53047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Spiritual resources</w:t>
            </w:r>
          </w:p>
        </w:tc>
        <w:tc>
          <w:tcPr>
            <w:tcW w:w="527" w:type="dxa"/>
            <w:shd w:val="clear" w:color="auto" w:fill="D9E2F3" w:themeFill="accent1" w:themeFillTint="33"/>
            <w:textDirection w:val="btLr"/>
            <w:hideMark/>
          </w:tcPr>
          <w:p w14:paraId="4839EA2F" w14:textId="77777777" w:rsidR="008B17AC" w:rsidRPr="009A3CF3" w:rsidRDefault="008B17AC" w:rsidP="006D6D88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  <w:t>Taking ownership of health needs</w:t>
            </w:r>
          </w:p>
        </w:tc>
      </w:tr>
      <w:tr w:rsidR="00384291" w:rsidRPr="009A3CF3" w14:paraId="5322B8EA" w14:textId="77777777" w:rsidTr="006D6D88">
        <w:trPr>
          <w:trHeight w:val="331"/>
        </w:trPr>
        <w:tc>
          <w:tcPr>
            <w:tcW w:w="2553" w:type="dxa"/>
          </w:tcPr>
          <w:p w14:paraId="74F7B419" w14:textId="77777777" w:rsidR="00384291" w:rsidRPr="00EA4E26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lcaz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DC50683" w14:textId="3EAAB066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7AAE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5300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1100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21BE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A1B6E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F1D20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3D6F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29F1C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2D66C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CC304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6469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D42B4E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28174A1" w14:textId="77777777" w:rsidTr="006D6D88">
        <w:trPr>
          <w:trHeight w:val="331"/>
        </w:trPr>
        <w:tc>
          <w:tcPr>
            <w:tcW w:w="2553" w:type="dxa"/>
          </w:tcPr>
          <w:p w14:paraId="761CCF4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lharb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A48FB09" w14:textId="2879179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368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D93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20584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E6D61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B0CCD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FE1D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78181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06D5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068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991C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DCB8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09B57B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BF6463D" w14:textId="77777777" w:rsidTr="006D6D88">
        <w:trPr>
          <w:trHeight w:val="331"/>
        </w:trPr>
        <w:tc>
          <w:tcPr>
            <w:tcW w:w="2553" w:type="dxa"/>
          </w:tcPr>
          <w:p w14:paraId="7B641A3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A4E354D" w14:textId="1C27813F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5FA0E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AD17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7D01D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DA91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DCD5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AB2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EC18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75C27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B23DC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F7C58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613F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0DA90E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EDF4A0D" w14:textId="77777777" w:rsidTr="006D6D88">
        <w:trPr>
          <w:trHeight w:val="331"/>
        </w:trPr>
        <w:tc>
          <w:tcPr>
            <w:tcW w:w="2553" w:type="dxa"/>
          </w:tcPr>
          <w:p w14:paraId="01F154E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253B582" w14:textId="4131EDC6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6F2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3F02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D0D5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57C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DB1E1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DCD3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5B3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DA70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26B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3A9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3F4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204027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B4B30A9" w14:textId="77777777" w:rsidTr="006D6D88">
        <w:trPr>
          <w:trHeight w:val="331"/>
        </w:trPr>
        <w:tc>
          <w:tcPr>
            <w:tcW w:w="2553" w:type="dxa"/>
          </w:tcPr>
          <w:p w14:paraId="27289EC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C5F1745" w14:textId="2947549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CA50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309A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53F6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E2B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56B3B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3968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8A5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788A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337A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EBD81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DC7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7C3D5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A3E403A" w14:textId="77777777" w:rsidTr="006D6D88">
        <w:trPr>
          <w:trHeight w:val="331"/>
        </w:trPr>
        <w:tc>
          <w:tcPr>
            <w:tcW w:w="2553" w:type="dxa"/>
          </w:tcPr>
          <w:p w14:paraId="0E96CAB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9EBAA1E" w14:textId="60F93B0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A205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E82C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51A2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8C85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BB09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716C2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F57A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29E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D6204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12F8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A9A2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DD046F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3AC8126" w14:textId="77777777" w:rsidTr="006D6D88">
        <w:trPr>
          <w:trHeight w:val="331"/>
        </w:trPr>
        <w:tc>
          <w:tcPr>
            <w:tcW w:w="2553" w:type="dxa"/>
          </w:tcPr>
          <w:p w14:paraId="5132BF2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arke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92" w:type="dxa"/>
          </w:tcPr>
          <w:p w14:paraId="22DBD29F" w14:textId="3110201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BF1F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F0A5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BA0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BE2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950D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9E8C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F8B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1E024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49370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FEE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C218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49FDB4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832791A" w14:textId="77777777" w:rsidTr="006D6D88">
        <w:trPr>
          <w:trHeight w:val="331"/>
        </w:trPr>
        <w:tc>
          <w:tcPr>
            <w:tcW w:w="2553" w:type="dxa"/>
          </w:tcPr>
          <w:p w14:paraId="0BE34B6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entl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9D1460D" w14:textId="4DAD406A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79361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BFF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2F06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9144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A941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813D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1B73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DA39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910E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5A20D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ABD24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DAE710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4CFB519" w14:textId="77777777" w:rsidTr="006D6D88">
        <w:trPr>
          <w:trHeight w:val="331"/>
        </w:trPr>
        <w:tc>
          <w:tcPr>
            <w:tcW w:w="2553" w:type="dxa"/>
          </w:tcPr>
          <w:p w14:paraId="635C9B5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enz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2BFF141" w14:textId="5D7D56B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7419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BC75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F4B76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D70E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50BFC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942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DEDE1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FB78B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1F1D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7D9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4365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344E34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BD11AF3" w14:textId="77777777" w:rsidTr="006D6D88">
        <w:trPr>
          <w:trHeight w:val="331"/>
        </w:trPr>
        <w:tc>
          <w:tcPr>
            <w:tcW w:w="2553" w:type="dxa"/>
          </w:tcPr>
          <w:p w14:paraId="2F632A3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illing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992" w:type="dxa"/>
          </w:tcPr>
          <w:p w14:paraId="0A568DC9" w14:textId="142C1D15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A032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A757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A37D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C2E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1D31A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7E1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67121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EA05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A70E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5AA12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4BD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24C151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1A9B1B2" w14:textId="77777777" w:rsidTr="006D6D88">
        <w:trPr>
          <w:trHeight w:val="331"/>
        </w:trPr>
        <w:tc>
          <w:tcPr>
            <w:tcW w:w="2553" w:type="dxa"/>
          </w:tcPr>
          <w:p w14:paraId="700393B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d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44709EE" w14:textId="584D725D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4D4B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04C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4652B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DFF0E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A81A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C971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FC586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D7DFC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B09AE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335F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F47A1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7FCA0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1E273CB5" w14:textId="77777777" w:rsidTr="006D6D88">
        <w:trPr>
          <w:trHeight w:val="331"/>
        </w:trPr>
        <w:tc>
          <w:tcPr>
            <w:tcW w:w="2553" w:type="dxa"/>
          </w:tcPr>
          <w:p w14:paraId="1612E8A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E736923" w14:textId="7E9A083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955F3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1E8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E5704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10A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96E4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992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470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AB568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23560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8345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CD9B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569928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BF8F0DD" w14:textId="77777777" w:rsidTr="006D6D88">
        <w:trPr>
          <w:trHeight w:val="331"/>
        </w:trPr>
        <w:tc>
          <w:tcPr>
            <w:tcW w:w="2553" w:type="dxa"/>
          </w:tcPr>
          <w:p w14:paraId="6250A24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A6F46CE" w14:textId="08A1EE6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FC16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0481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D988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6969C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C4B6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B603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C2E82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02C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BB3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810C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910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6035B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C84EBC7" w14:textId="77777777" w:rsidTr="006D6D88">
        <w:trPr>
          <w:trHeight w:val="331"/>
        </w:trPr>
        <w:tc>
          <w:tcPr>
            <w:tcW w:w="2553" w:type="dxa"/>
          </w:tcPr>
          <w:p w14:paraId="083D2A27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Bourbea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D86C1CE" w14:textId="3134F83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C5D90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2479B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5DA7C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AA9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6378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D94F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483D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F5D0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7FF8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DDF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3490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39BD69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F649FBC" w14:textId="77777777" w:rsidTr="006D6D88">
        <w:trPr>
          <w:trHeight w:val="331"/>
        </w:trPr>
        <w:tc>
          <w:tcPr>
            <w:tcW w:w="2553" w:type="dxa"/>
          </w:tcPr>
          <w:p w14:paraId="3255E140" w14:textId="77777777" w:rsidR="00384291" w:rsidRPr="009A3CF3" w:rsidRDefault="00384291" w:rsidP="00384291">
            <w:pPr>
              <w:spacing w:after="0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ugajsk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3AF1152" w14:textId="5F3254CC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382BB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0E1E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7CC3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0122C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0283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34142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F7241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172F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13F5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C78AE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9D8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65253C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47A9AE4" w14:textId="77777777" w:rsidTr="006D6D88">
        <w:trPr>
          <w:trHeight w:val="331"/>
        </w:trPr>
        <w:tc>
          <w:tcPr>
            <w:tcW w:w="2553" w:type="dxa"/>
          </w:tcPr>
          <w:p w14:paraId="2250A9BE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B8CAB94" w14:textId="7EA60BD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9F00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63C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D519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65C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B9BF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A737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DAE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FEA79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6F55B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7566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FB2F0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D47BF1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E5C8495" w14:textId="77777777" w:rsidTr="006D6D88">
        <w:trPr>
          <w:trHeight w:val="331"/>
        </w:trPr>
        <w:tc>
          <w:tcPr>
            <w:tcW w:w="2553" w:type="dxa"/>
          </w:tcPr>
          <w:p w14:paraId="3E94E5E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143ECC2" w14:textId="6EAF484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ED0A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F677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6EA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FC42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C53C8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0B70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6A5E2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B23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A93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4A39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DD09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057AB8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F750741" w14:textId="77777777" w:rsidTr="006D6D88">
        <w:trPr>
          <w:trHeight w:val="331"/>
        </w:trPr>
        <w:tc>
          <w:tcPr>
            <w:tcW w:w="2553" w:type="dxa"/>
          </w:tcPr>
          <w:p w14:paraId="7E570B7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C60ADF2" w14:textId="06063C9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FE20B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9D37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714A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32B0C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B5D81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3054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C8A7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9FF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5278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998F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CD32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126FAE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518CDAD" w14:textId="77777777" w:rsidTr="006D6D88">
        <w:trPr>
          <w:trHeight w:val="331"/>
        </w:trPr>
        <w:tc>
          <w:tcPr>
            <w:tcW w:w="2553" w:type="dxa"/>
          </w:tcPr>
          <w:p w14:paraId="37A40216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Cameron-Tuc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9F0C5AF" w14:textId="78EFE6D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DC8D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21304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45ABF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422E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B42B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B680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2D6E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BD14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998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2B15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0AFD2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79E75C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68A2267" w14:textId="77777777" w:rsidTr="006D6D88">
        <w:trPr>
          <w:trHeight w:val="331"/>
        </w:trPr>
        <w:tc>
          <w:tcPr>
            <w:tcW w:w="2553" w:type="dxa"/>
          </w:tcPr>
          <w:p w14:paraId="239727C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8DE1DDC" w14:textId="782BB1E4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C8A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DB09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087E7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E97F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CAD97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053B5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C16CD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A3D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0286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6A72D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4C59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6DD657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3F4C0AC" w14:textId="77777777" w:rsidTr="006D6D88">
        <w:trPr>
          <w:trHeight w:val="331"/>
        </w:trPr>
        <w:tc>
          <w:tcPr>
            <w:tcW w:w="2553" w:type="dxa"/>
          </w:tcPr>
          <w:p w14:paraId="2C56AEA6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476D912" w14:textId="237CE00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7234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6049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B55D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AA224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F0F41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05C4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713F1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F89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AC8C6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92B2F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98BD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EA7BC6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5B7704D" w14:textId="77777777" w:rsidTr="006D6D88">
        <w:trPr>
          <w:trHeight w:val="331"/>
        </w:trPr>
        <w:tc>
          <w:tcPr>
            <w:tcW w:w="2553" w:type="dxa"/>
          </w:tcPr>
          <w:p w14:paraId="2F9051D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Coult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92" w:type="dxa"/>
          </w:tcPr>
          <w:p w14:paraId="4EA15AC9" w14:textId="375D202F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4A0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07E1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1F93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13A4E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AA028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053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EF21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EA7D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DB7BB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52A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CD7B3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2FBECC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5A111B7" w14:textId="77777777" w:rsidTr="006D6D88">
        <w:trPr>
          <w:trHeight w:val="331"/>
        </w:trPr>
        <w:tc>
          <w:tcPr>
            <w:tcW w:w="2553" w:type="dxa"/>
          </w:tcPr>
          <w:p w14:paraId="395C03EE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Cove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A0F96A8" w14:textId="7C5949B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1372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2B0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AFF8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9EA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2D2D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0F0CF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16CE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6B6F1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92E19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606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4146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FDF53D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F71DACC" w14:textId="77777777" w:rsidTr="006D6D88">
        <w:trPr>
          <w:trHeight w:val="331"/>
        </w:trPr>
        <w:tc>
          <w:tcPr>
            <w:tcW w:w="2553" w:type="dxa"/>
          </w:tcPr>
          <w:p w14:paraId="2F31577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Crin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2F49293" w14:textId="535A968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A7C2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E00C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A07D6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F6B6C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CF91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413A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41DE6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FE0A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DB5A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1EEA3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BAAC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DA35EA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EFCB384" w14:textId="77777777" w:rsidTr="006D6D88">
        <w:trPr>
          <w:trHeight w:val="331"/>
        </w:trPr>
        <w:tc>
          <w:tcPr>
            <w:tcW w:w="2553" w:type="dxa"/>
          </w:tcPr>
          <w:p w14:paraId="6DE3803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igu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BBA184B" w14:textId="07DB422D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42C12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F8A8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6D73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4315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14BF0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F137C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584A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EF508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F09AD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1F1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5D71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AE06E8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C6AF650" w14:textId="77777777" w:rsidTr="006D6D88">
        <w:trPr>
          <w:trHeight w:val="331"/>
        </w:trPr>
        <w:tc>
          <w:tcPr>
            <w:tcW w:w="2553" w:type="dxa"/>
          </w:tcPr>
          <w:p w14:paraId="7F7FA8A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De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F7585AD" w14:textId="1D08ADA5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61F7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427F2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151AB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DC7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BCF3C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E051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98687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EDAED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59851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53772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E1A8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A1CC2D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5F6581E" w14:textId="77777777" w:rsidTr="006D6D88">
        <w:trPr>
          <w:trHeight w:val="331"/>
        </w:trPr>
        <w:tc>
          <w:tcPr>
            <w:tcW w:w="2553" w:type="dxa"/>
          </w:tcPr>
          <w:p w14:paraId="6E7836F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Dhad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2" w:type="dxa"/>
          </w:tcPr>
          <w:p w14:paraId="14E2CFF9" w14:textId="4FD34CD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5136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9E418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44D26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4884A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1595D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33D1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EB743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6728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41A8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AB82F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CB2A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B32C68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71EF4FC" w14:textId="77777777" w:rsidTr="006D6D88">
        <w:trPr>
          <w:trHeight w:val="331"/>
        </w:trPr>
        <w:tc>
          <w:tcPr>
            <w:tcW w:w="2553" w:type="dxa"/>
          </w:tcPr>
          <w:p w14:paraId="069F708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Doy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DABFD93" w14:textId="26D4EF2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2BBBC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CFB72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248A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A27A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0FF1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77477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FD4A9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2684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7503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C774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9925A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A46545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138F083" w14:textId="77777777" w:rsidTr="006D6D88">
        <w:trPr>
          <w:trHeight w:val="331"/>
        </w:trPr>
        <w:tc>
          <w:tcPr>
            <w:tcW w:w="2553" w:type="dxa"/>
          </w:tcPr>
          <w:p w14:paraId="09A93DCB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CB44AD8" w14:textId="37EC862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A81FD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DAD0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8923D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2FA62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05D37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8FAB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8556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E0B33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47654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5F02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BA0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A82FA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CE48756" w14:textId="77777777" w:rsidTr="006D6D88">
        <w:trPr>
          <w:trHeight w:val="331"/>
        </w:trPr>
        <w:tc>
          <w:tcPr>
            <w:tcW w:w="2553" w:type="dxa"/>
          </w:tcPr>
          <w:p w14:paraId="506F991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ri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992" w:type="dxa"/>
          </w:tcPr>
          <w:p w14:paraId="64502C51" w14:textId="43CB40F4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C1050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EAC31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4A682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B49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9789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926B8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335F7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E196F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979E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6ED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BC23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7D6F79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788CE03" w14:textId="77777777" w:rsidTr="006D6D88">
        <w:trPr>
          <w:trHeight w:val="331"/>
        </w:trPr>
        <w:tc>
          <w:tcPr>
            <w:tcW w:w="2553" w:type="dxa"/>
          </w:tcPr>
          <w:p w14:paraId="2628CC47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6319810" w14:textId="596D9052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A3503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A175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F378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13F3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2AAF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F4E5D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21964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039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CC2C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C9C72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EA02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15F7E9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3C821A2" w14:textId="77777777" w:rsidTr="006D6D88">
        <w:trPr>
          <w:trHeight w:val="331"/>
        </w:trPr>
        <w:tc>
          <w:tcPr>
            <w:tcW w:w="2553" w:type="dxa"/>
          </w:tcPr>
          <w:p w14:paraId="46540A6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Fitzsim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2" w:type="dxa"/>
          </w:tcPr>
          <w:p w14:paraId="2120E06D" w14:textId="3C32D21B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E6D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B67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F7B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B9C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05EF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989B3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7C40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78371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E5E1E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17C9A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A120F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C7A1D6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4AB9870" w14:textId="77777777" w:rsidTr="006D6D88">
        <w:trPr>
          <w:trHeight w:val="331"/>
        </w:trPr>
        <w:tc>
          <w:tcPr>
            <w:tcW w:w="2553" w:type="dxa"/>
          </w:tcPr>
          <w:p w14:paraId="5FBF3CD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Haes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68EAB3F" w14:textId="669CE2FA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4C7C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46D64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980C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3FE5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041B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4FC1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7E19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F517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99EA7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C4ADE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116A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ADE7E9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76748AC" w14:textId="77777777" w:rsidTr="006D6D88">
        <w:trPr>
          <w:trHeight w:val="331"/>
        </w:trPr>
        <w:tc>
          <w:tcPr>
            <w:tcW w:w="2553" w:type="dxa"/>
          </w:tcPr>
          <w:p w14:paraId="0603C70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Hardi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9F7E057" w14:textId="7B902AC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6404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BD838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6B4BF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4E74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D0E74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4523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6EB7E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184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A7AB9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6F675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D905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F7118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27403A0" w14:textId="77777777" w:rsidTr="006D6D88">
        <w:trPr>
          <w:trHeight w:val="331"/>
        </w:trPr>
        <w:tc>
          <w:tcPr>
            <w:tcW w:w="2553" w:type="dxa"/>
          </w:tcPr>
          <w:p w14:paraId="605BBAE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A1E60F9" w14:textId="3A645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7B12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5E8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5A8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5A95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29AC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D34FF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B01AD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174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001C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124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49FF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5D90A7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D2047C7" w14:textId="77777777" w:rsidTr="006D6D88">
        <w:trPr>
          <w:trHeight w:val="331"/>
        </w:trPr>
        <w:tc>
          <w:tcPr>
            <w:tcW w:w="2553" w:type="dxa"/>
          </w:tcPr>
          <w:p w14:paraId="57BBDD2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D20EF32" w14:textId="596903C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547E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525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0DB77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43C8E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7E8D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1862E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6A6D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B29B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CB763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83130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7E588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F16EA1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D993712" w14:textId="77777777" w:rsidTr="006D6D88">
        <w:trPr>
          <w:trHeight w:val="331"/>
        </w:trPr>
        <w:tc>
          <w:tcPr>
            <w:tcW w:w="2553" w:type="dxa"/>
          </w:tcPr>
          <w:p w14:paraId="3A6E973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Houchen-Woll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FAB6DAC" w14:textId="23F8B1C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9B39C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436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A516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1137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C38CA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897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E25E7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4FD50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AC2B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0B1C8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1A9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7E454E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781A208" w14:textId="77777777" w:rsidTr="006D6D88">
        <w:trPr>
          <w:trHeight w:val="331"/>
        </w:trPr>
        <w:tc>
          <w:tcPr>
            <w:tcW w:w="2553" w:type="dxa"/>
          </w:tcPr>
          <w:p w14:paraId="09E286A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Huni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253A734" w14:textId="5EA4B6E4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252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5586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4725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73A87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136E6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FE2C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ABE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D97F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EEA2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630B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1842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7CDA6B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035ABD8" w14:textId="77777777" w:rsidTr="006D6D88">
        <w:trPr>
          <w:trHeight w:val="331"/>
        </w:trPr>
        <w:tc>
          <w:tcPr>
            <w:tcW w:w="2553" w:type="dxa"/>
          </w:tcPr>
          <w:p w14:paraId="2331E7C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Jol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C963D3F" w14:textId="2A27A46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8864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558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450C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C808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B430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8810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999BD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D56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E5EE0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E9FCE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97184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E8A719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6CDE917" w14:textId="77777777" w:rsidTr="006D6D88">
        <w:trPr>
          <w:trHeight w:val="331"/>
        </w:trPr>
        <w:tc>
          <w:tcPr>
            <w:tcW w:w="2553" w:type="dxa"/>
          </w:tcPr>
          <w:p w14:paraId="760E3117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Kargiannak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97E4554" w14:textId="7C623C5D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678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BFE0B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D510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982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0D00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AA2F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BD87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D3B0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AE72E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AEF5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BE9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682E66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B3A694E" w14:textId="77777777" w:rsidTr="006D6D88">
        <w:trPr>
          <w:trHeight w:val="331"/>
        </w:trPr>
        <w:tc>
          <w:tcPr>
            <w:tcW w:w="2553" w:type="dxa"/>
          </w:tcPr>
          <w:p w14:paraId="3473F1D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a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F12BBAC" w14:textId="6891D742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B690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4D36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EEE8E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A325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19616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BAC90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BE906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B73D4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B68F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AE0E5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995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A28E5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5E6BD6B" w14:textId="77777777" w:rsidTr="006D6D88">
        <w:trPr>
          <w:trHeight w:val="331"/>
        </w:trPr>
        <w:tc>
          <w:tcPr>
            <w:tcW w:w="2553" w:type="dxa"/>
          </w:tcPr>
          <w:p w14:paraId="6AE6B1C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ess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F3FBE7F" w14:textId="020CF7DA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BCA7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12A67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8493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6EA3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86D06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F656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5A12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90373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2EC7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56164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0759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BCCABC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268D3FA" w14:textId="77777777" w:rsidTr="006D6D88">
        <w:trPr>
          <w:trHeight w:val="331"/>
        </w:trPr>
        <w:tc>
          <w:tcPr>
            <w:tcW w:w="2553" w:type="dxa"/>
          </w:tcPr>
          <w:p w14:paraId="2FFDA0B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jellsdo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00A72A7" w14:textId="2D63D59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DD4E0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748D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177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DDF9A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BFFB3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168F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8A0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277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5580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3FB3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D257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07778F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31D60FA6" w14:textId="77777777" w:rsidTr="006D6D88">
        <w:trPr>
          <w:trHeight w:val="331"/>
        </w:trPr>
        <w:tc>
          <w:tcPr>
            <w:tcW w:w="2553" w:type="dxa"/>
          </w:tcPr>
          <w:p w14:paraId="1A9910C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K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D24D4BD" w14:textId="58D3371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256F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E0DD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5534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88E6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0FB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ECEE8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86D4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820D5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62D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D135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BC2B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B0A366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387404D" w14:textId="77777777" w:rsidTr="006D6D88">
        <w:trPr>
          <w:trHeight w:val="331"/>
        </w:trPr>
        <w:tc>
          <w:tcPr>
            <w:tcW w:w="2553" w:type="dxa"/>
          </w:tcPr>
          <w:p w14:paraId="7C2311F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of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874450E" w14:textId="7E4C3A9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A29B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6E2B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B13D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55D6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5DF72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FD48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EA44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942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52E4D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22C34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AA889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D45A2E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D458B59" w14:textId="77777777" w:rsidTr="006D6D88">
        <w:trPr>
          <w:trHeight w:val="331"/>
        </w:trPr>
        <w:tc>
          <w:tcPr>
            <w:tcW w:w="2553" w:type="dxa"/>
          </w:tcPr>
          <w:p w14:paraId="46BA8F4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ooij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E1797AB" w14:textId="5416B0DD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22652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8F17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9184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A52A1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CAD7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A68F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EBA40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FF83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5E9D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D33C4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BD42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BBFEF2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C1CD338" w14:textId="77777777" w:rsidTr="006D6D88">
        <w:trPr>
          <w:trHeight w:val="331"/>
        </w:trPr>
        <w:tc>
          <w:tcPr>
            <w:tcW w:w="2553" w:type="dxa"/>
          </w:tcPr>
          <w:p w14:paraId="5FFF9E50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C6939C1" w14:textId="66E9DC0A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D9810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789D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AFBB9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CA2C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E17C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A39C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BC130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274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A9F3C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A2C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8E04D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15C470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E62F7BD" w14:textId="77777777" w:rsidTr="006D6D88">
        <w:trPr>
          <w:trHeight w:val="331"/>
        </w:trPr>
        <w:tc>
          <w:tcPr>
            <w:tcW w:w="2553" w:type="dxa"/>
          </w:tcPr>
          <w:p w14:paraId="38DFEDBA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992" w:type="dxa"/>
          </w:tcPr>
          <w:p w14:paraId="01AFBF02" w14:textId="2DB9B4E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3F59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5224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4522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DFE9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0027E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06AA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D12A3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D6F1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ABFA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B95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B065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D4FEDC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D950353" w14:textId="77777777" w:rsidTr="006D6D88">
        <w:trPr>
          <w:trHeight w:val="379"/>
        </w:trPr>
        <w:tc>
          <w:tcPr>
            <w:tcW w:w="2553" w:type="dxa"/>
          </w:tcPr>
          <w:p w14:paraId="15C6E9D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B05072B" w14:textId="5B86B9C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F0A2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9776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5E2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E4609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5AE89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9A7B6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C998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1B711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CF5CE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2BA49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6282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D4FE8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34EE1C26" w14:textId="77777777" w:rsidTr="006D6D88">
        <w:trPr>
          <w:trHeight w:val="331"/>
        </w:trPr>
        <w:tc>
          <w:tcPr>
            <w:tcW w:w="2553" w:type="dxa"/>
          </w:tcPr>
          <w:p w14:paraId="08AD83E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Lilhol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3AA45C2" w14:textId="3394928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42DB3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E0F8F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BB0A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83E9E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B1EC0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7EA8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AC58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1562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225E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D5CB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0E5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0CA88C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A088FF2" w14:textId="77777777" w:rsidTr="006D6D88">
        <w:trPr>
          <w:trHeight w:val="331"/>
        </w:trPr>
        <w:tc>
          <w:tcPr>
            <w:tcW w:w="2553" w:type="dxa"/>
          </w:tcPr>
          <w:p w14:paraId="2DBAC030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Lunde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06BB7DE" w14:textId="558577F5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9B5F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671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6A67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E39D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E53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5551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DEA6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709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872C2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B600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FC6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6E4FE9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0E244CB" w14:textId="77777777" w:rsidTr="006D6D88">
        <w:trPr>
          <w:trHeight w:val="331"/>
        </w:trPr>
        <w:tc>
          <w:tcPr>
            <w:tcW w:w="2553" w:type="dxa"/>
          </w:tcPr>
          <w:p w14:paraId="6587189E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aath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2" w:type="dxa"/>
          </w:tcPr>
          <w:p w14:paraId="0AC86036" w14:textId="4EC3D42F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1F9F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73CA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EEF90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D3A4D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684B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1E092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52669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5F8D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7DE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47FC6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BDB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1691C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B92BAB2" w14:textId="77777777" w:rsidTr="006D6D88">
        <w:trPr>
          <w:trHeight w:val="331"/>
        </w:trPr>
        <w:tc>
          <w:tcPr>
            <w:tcW w:w="2553" w:type="dxa"/>
          </w:tcPr>
          <w:p w14:paraId="63761BFA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51C25CE" w14:textId="7D8F9EC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E31D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E18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2928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2C22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4CEC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BDFC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8950F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F3E12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0A1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0434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64EDC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00359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5B3E69FD" w14:textId="77777777" w:rsidTr="006D6D88">
        <w:trPr>
          <w:trHeight w:val="331"/>
        </w:trPr>
        <w:tc>
          <w:tcPr>
            <w:tcW w:w="2553" w:type="dxa"/>
          </w:tcPr>
          <w:p w14:paraId="471141D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arkl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C189738" w14:textId="54DE6AE6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E3AA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DD81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7AAA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A4F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9756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A4B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7CB8B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6303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33DC7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9D5CB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B3ED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9A5731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BCF3679" w14:textId="77777777" w:rsidTr="006D6D88">
        <w:trPr>
          <w:trHeight w:val="331"/>
        </w:trPr>
        <w:tc>
          <w:tcPr>
            <w:tcW w:w="2553" w:type="dxa"/>
          </w:tcPr>
          <w:p w14:paraId="0475075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arq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92" w:type="dxa"/>
          </w:tcPr>
          <w:p w14:paraId="18A6AAA9" w14:textId="7054E2EB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DCF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2B9A1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2D1F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FF109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2C020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561DC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162B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F3DC6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5ADC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A50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0DDC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B3A049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2BB6B4AD" w14:textId="77777777" w:rsidTr="006D6D88">
        <w:trPr>
          <w:trHeight w:val="331"/>
        </w:trPr>
        <w:tc>
          <w:tcPr>
            <w:tcW w:w="2553" w:type="dxa"/>
          </w:tcPr>
          <w:p w14:paraId="0769B87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Math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DD5A3E2" w14:textId="1D845AD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D17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74BFA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9C7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A6DF6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D46C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5CBEE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5830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0AA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9DDCE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1B3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D97D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D77103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1B59E20" w14:textId="77777777" w:rsidTr="006D6D88">
        <w:trPr>
          <w:trHeight w:val="331"/>
        </w:trPr>
        <w:tc>
          <w:tcPr>
            <w:tcW w:w="2553" w:type="dxa"/>
          </w:tcPr>
          <w:p w14:paraId="1B3E136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Mier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77A7BD5" w14:textId="3680F4E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D5D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1821F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DC54B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AA51E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52D4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751F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9041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3841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5FAA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1D785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9DD0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F671C4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CC3C44E" w14:textId="77777777" w:rsidTr="006D6D88">
        <w:trPr>
          <w:trHeight w:val="331"/>
        </w:trPr>
        <w:tc>
          <w:tcPr>
            <w:tcW w:w="2553" w:type="dxa"/>
          </w:tcPr>
          <w:p w14:paraId="7F7FF78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il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B48084D" w14:textId="2B5D544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3616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C17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BDA3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8DB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A3DB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5ED4C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157F5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C38E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33C1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9C64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CA36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59914E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75CB3CC" w14:textId="77777777" w:rsidTr="006D6D88">
        <w:trPr>
          <w:trHeight w:val="331"/>
        </w:trPr>
        <w:tc>
          <w:tcPr>
            <w:tcW w:w="2553" w:type="dxa"/>
          </w:tcPr>
          <w:p w14:paraId="1D4E9B6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N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BACD206" w14:textId="3532382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229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FBC7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E31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6E35F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9332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CD15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1177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DD0C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A5C7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939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88790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E978F2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5756E2C" w14:textId="77777777" w:rsidTr="006D6D88">
        <w:trPr>
          <w:trHeight w:val="331"/>
        </w:trPr>
        <w:tc>
          <w:tcPr>
            <w:tcW w:w="2553" w:type="dxa"/>
          </w:tcPr>
          <w:p w14:paraId="6A6A878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3DDB26A" w14:textId="2EF3CE1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124F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891D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2CB2C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326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99AE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923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89B3C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1D7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76CB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2DD9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B77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7F5381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39A07B78" w14:textId="77777777" w:rsidTr="006D6D88">
        <w:trPr>
          <w:trHeight w:val="331"/>
        </w:trPr>
        <w:tc>
          <w:tcPr>
            <w:tcW w:w="2553" w:type="dxa"/>
          </w:tcPr>
          <w:p w14:paraId="7510611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Nyber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06926F7" w14:textId="6C9389C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089E6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0E8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33FC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181C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C0DF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5003B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AB2E3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17D5C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722F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85EE8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CBB7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94F7DF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7962899" w14:textId="77777777" w:rsidTr="006D6D88">
        <w:trPr>
          <w:trHeight w:val="331"/>
        </w:trPr>
        <w:tc>
          <w:tcPr>
            <w:tcW w:w="2553" w:type="dxa"/>
          </w:tcPr>
          <w:p w14:paraId="5CAD856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Or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7E3C652" w14:textId="1D16A8F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3BDB9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49C6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106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479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17E91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613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D21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351CD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01ED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CC544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9314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6737D2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D26E4FE" w14:textId="77777777" w:rsidTr="006D6D88">
        <w:trPr>
          <w:trHeight w:val="331"/>
        </w:trPr>
        <w:tc>
          <w:tcPr>
            <w:tcW w:w="2553" w:type="dxa"/>
          </w:tcPr>
          <w:p w14:paraId="66A05C2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P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992" w:type="dxa"/>
          </w:tcPr>
          <w:p w14:paraId="30FC5DEC" w14:textId="23EC6FDB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BF61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0C6B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789E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93A1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6240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01DA3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C70F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710B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9B9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7902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1EA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7F7814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C05681E" w14:textId="77777777" w:rsidTr="006D6D88">
        <w:trPr>
          <w:trHeight w:val="331"/>
        </w:trPr>
        <w:tc>
          <w:tcPr>
            <w:tcW w:w="2553" w:type="dxa"/>
          </w:tcPr>
          <w:p w14:paraId="582BD590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Pat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4ACE7BB" w14:textId="510B1602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2B26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C3A9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4F81D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360F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00196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DC25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9FC36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1761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099E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1850D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269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5E4F7D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5717FF0" w14:textId="77777777" w:rsidTr="006D6D88">
        <w:trPr>
          <w:trHeight w:val="331"/>
        </w:trPr>
        <w:tc>
          <w:tcPr>
            <w:tcW w:w="2553" w:type="dxa"/>
          </w:tcPr>
          <w:p w14:paraId="767845C0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Rassou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F18C484" w14:textId="1EE9D00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38003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6C954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8465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E9D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D6B6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D0A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ACAC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1B1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A9DF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452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D780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FC3611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5373A74" w14:textId="77777777" w:rsidTr="006D6D88">
        <w:trPr>
          <w:trHeight w:val="331"/>
        </w:trPr>
        <w:tc>
          <w:tcPr>
            <w:tcW w:w="2553" w:type="dxa"/>
          </w:tcPr>
          <w:p w14:paraId="0E45D89B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Rix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893718D" w14:textId="3889B3FB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7ED6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ACD8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B705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25B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5EB6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84996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FE974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D7C5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80CB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DA7A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86326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7474BE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3535E0D" w14:textId="77777777" w:rsidTr="006D6D88">
        <w:trPr>
          <w:trHeight w:val="331"/>
        </w:trPr>
        <w:tc>
          <w:tcPr>
            <w:tcW w:w="2553" w:type="dxa"/>
          </w:tcPr>
          <w:p w14:paraId="72CA442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Robi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4A5D8CC" w14:textId="14B33975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7AE6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3AEC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62A5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824DA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9CC8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58D84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6DBED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3FD8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0A4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D6938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70B4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BA9273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055B0F2" w14:textId="77777777" w:rsidTr="006D6D88">
        <w:trPr>
          <w:trHeight w:val="331"/>
        </w:trPr>
        <w:tc>
          <w:tcPr>
            <w:tcW w:w="2553" w:type="dxa"/>
          </w:tcPr>
          <w:p w14:paraId="204BDB1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Rodriguez Hermos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9219877" w14:textId="0CAB089D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2D82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8B68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5F3C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A576C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987B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7EA3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13A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AC6B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25CB3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F114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BBD6A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E26C4B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3B55E91" w14:textId="77777777" w:rsidTr="006D6D88">
        <w:trPr>
          <w:trHeight w:val="331"/>
        </w:trPr>
        <w:tc>
          <w:tcPr>
            <w:tcW w:w="2553" w:type="dxa"/>
          </w:tcPr>
          <w:p w14:paraId="1271EF2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Schno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7F1AB8D" w14:textId="0A07EB62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F130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9975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42F1B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FCAE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8D0F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54AE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B755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5A79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7F44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938A2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8011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FBF949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DB27FE4" w14:textId="77777777" w:rsidTr="006D6D88">
        <w:trPr>
          <w:trHeight w:val="331"/>
        </w:trPr>
        <w:tc>
          <w:tcPr>
            <w:tcW w:w="2553" w:type="dxa"/>
          </w:tcPr>
          <w:p w14:paraId="6FF9D377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herid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E32608F" w14:textId="1185554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AF30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833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3F403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8FE94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F449F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5688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81C4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716E7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6A3B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E2917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F29B9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5475C7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5BD6564" w14:textId="77777777" w:rsidTr="006D6D88">
        <w:trPr>
          <w:trHeight w:val="331"/>
        </w:trPr>
        <w:tc>
          <w:tcPr>
            <w:tcW w:w="2553" w:type="dxa"/>
          </w:tcPr>
          <w:p w14:paraId="73E13F0B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Sieve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33C7485" w14:textId="14CA5584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EDEF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CA2F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94B38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7F4B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33226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BF6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C7CF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3023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F90D2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AD08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EEE2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823854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3490894" w14:textId="77777777" w:rsidTr="006D6D88">
        <w:trPr>
          <w:trHeight w:val="331"/>
        </w:trPr>
        <w:tc>
          <w:tcPr>
            <w:tcW w:w="2553" w:type="dxa"/>
          </w:tcPr>
          <w:p w14:paraId="1DE76A5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Sloo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1E6A015" w14:textId="656B096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982C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8D96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810B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670C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642FF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91798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F0764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F759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6B1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3552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A7A53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77A20C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F2434B7" w14:textId="77777777" w:rsidTr="006D6D88">
        <w:trPr>
          <w:trHeight w:val="331"/>
        </w:trPr>
        <w:tc>
          <w:tcPr>
            <w:tcW w:w="2553" w:type="dxa"/>
          </w:tcPr>
          <w:p w14:paraId="63DAEC4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menov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0A6F4C5" w14:textId="10EBC104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9246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C545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0A016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5739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F214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D2D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876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5B7A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27F4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58C80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E0E6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47B742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161E4EF" w14:textId="77777777" w:rsidTr="006D6D88">
        <w:trPr>
          <w:trHeight w:val="331"/>
        </w:trPr>
        <w:tc>
          <w:tcPr>
            <w:tcW w:w="2553" w:type="dxa"/>
          </w:tcPr>
          <w:p w14:paraId="6B07390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Steven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F22C41E" w14:textId="3CED6C4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CA63F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A46A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2691B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B234F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A7974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2DEE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0D02A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C95B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96D4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61C25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6948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DFCAC1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8BFBBA7" w14:textId="77777777" w:rsidTr="006D6D88">
        <w:trPr>
          <w:trHeight w:val="331"/>
        </w:trPr>
        <w:tc>
          <w:tcPr>
            <w:tcW w:w="2553" w:type="dxa"/>
          </w:tcPr>
          <w:p w14:paraId="0398A03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147D77F" w14:textId="01304BD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22D15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6DFC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302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0F267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43CC0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7A4E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E02C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CF2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365F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36E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D201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B9BF2D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AFDA735" w14:textId="77777777" w:rsidTr="006D6D88">
        <w:trPr>
          <w:trHeight w:val="331"/>
        </w:trPr>
        <w:tc>
          <w:tcPr>
            <w:tcW w:w="2553" w:type="dxa"/>
          </w:tcPr>
          <w:p w14:paraId="6E8EF38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D2221B0" w14:textId="0B701422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73696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06A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26F81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7F87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31DC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2B535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9BCF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474E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459BD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813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7E7C2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F6E068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F78CDB1" w14:textId="77777777" w:rsidTr="006D6D88">
        <w:trPr>
          <w:trHeight w:val="331"/>
        </w:trPr>
        <w:tc>
          <w:tcPr>
            <w:tcW w:w="2553" w:type="dxa"/>
          </w:tcPr>
          <w:p w14:paraId="20049CC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BFE85BB" w14:textId="3AEF151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D4D2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665C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008A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3703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86036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3DF4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D296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D532C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0A7D4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5A78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799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6BDEEA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B7F02DF" w14:textId="77777777" w:rsidTr="006D6D88">
        <w:trPr>
          <w:trHeight w:val="331"/>
        </w:trPr>
        <w:tc>
          <w:tcPr>
            <w:tcW w:w="2553" w:type="dxa"/>
          </w:tcPr>
          <w:p w14:paraId="2877B70D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Taba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3B62699" w14:textId="581FDA0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369E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320D0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2B483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D80E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C6F67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AC15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8460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744EF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554C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35A3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817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8ACE2A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4C73444" w14:textId="77777777" w:rsidTr="006D6D88">
        <w:trPr>
          <w:trHeight w:val="331"/>
        </w:trPr>
        <w:tc>
          <w:tcPr>
            <w:tcW w:w="2553" w:type="dxa"/>
          </w:tcPr>
          <w:p w14:paraId="429DF5C9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 S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0EAF284" w14:textId="375776D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668B4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F99D5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5490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F5D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C538D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29F9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15E1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926F8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CDF84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BA419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20A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C0E89B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8FA5ADF" w14:textId="77777777" w:rsidTr="006D6D88">
        <w:trPr>
          <w:trHeight w:val="331"/>
        </w:trPr>
        <w:tc>
          <w:tcPr>
            <w:tcW w:w="2553" w:type="dxa"/>
          </w:tcPr>
          <w:p w14:paraId="692CD10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75B8F1F" w14:textId="1137886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E7E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880C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463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050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AD73E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0375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8124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02B39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09AD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322FE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63C6E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AD2184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2354D386" w14:textId="77777777" w:rsidTr="006D6D88">
        <w:trPr>
          <w:trHeight w:val="331"/>
        </w:trPr>
        <w:tc>
          <w:tcPr>
            <w:tcW w:w="2553" w:type="dxa"/>
          </w:tcPr>
          <w:p w14:paraId="677CF93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072D6BB" w14:textId="0978AB1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A48C8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B0645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6787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48F1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7248A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5910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DD80D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A47C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52472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81BED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27BF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3D9BDD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DE2FB5D" w14:textId="77777777" w:rsidTr="006D6D88">
        <w:trPr>
          <w:trHeight w:val="331"/>
        </w:trPr>
        <w:tc>
          <w:tcPr>
            <w:tcW w:w="2553" w:type="dxa"/>
          </w:tcPr>
          <w:p w14:paraId="08437D2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025AB05" w14:textId="4F2C3126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1EB4D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0C3D4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8785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4E1C8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A9C00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8F44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0148C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1B8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0DE6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30827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09C4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4C4685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E0D9998" w14:textId="77777777" w:rsidTr="006D6D88">
        <w:trPr>
          <w:trHeight w:val="331"/>
        </w:trPr>
        <w:tc>
          <w:tcPr>
            <w:tcW w:w="2553" w:type="dxa"/>
          </w:tcPr>
          <w:p w14:paraId="17D1F60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n der Heijden </w:t>
            </w: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CD74852" w14:textId="0A91818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FE685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51FC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0F72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A64F3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38AAD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FFFC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983C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43265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2BC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8E02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7CBC8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E5A020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5A253FE" w14:textId="77777777" w:rsidTr="006D6D88">
        <w:trPr>
          <w:trHeight w:val="331"/>
        </w:trPr>
        <w:tc>
          <w:tcPr>
            <w:tcW w:w="2553" w:type="dxa"/>
          </w:tcPr>
          <w:p w14:paraId="4ACA3336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eegen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A1B7409" w14:textId="6F37A1C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F59C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51A3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AA81E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716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4F9D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61928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404F8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847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C7DC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E13E7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261DB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14DEDA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50B58FDD" w14:textId="77777777" w:rsidTr="006D6D88">
        <w:trPr>
          <w:trHeight w:val="331"/>
        </w:trPr>
        <w:tc>
          <w:tcPr>
            <w:tcW w:w="2553" w:type="dxa"/>
          </w:tcPr>
          <w:p w14:paraId="2F7D0DF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an der Weegen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B8D9CA3" w14:textId="005800BF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BF063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5F10B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117CC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B88A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70DC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9006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608F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D1C0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08E96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EEB2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3013A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6DC89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57776D2" w14:textId="77777777" w:rsidTr="006D6D88">
        <w:trPr>
          <w:trHeight w:val="331"/>
        </w:trPr>
        <w:tc>
          <w:tcPr>
            <w:tcW w:w="2553" w:type="dxa"/>
          </w:tcPr>
          <w:p w14:paraId="605CFBE8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an Liesho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992" w:type="dxa"/>
          </w:tcPr>
          <w:p w14:paraId="6A38DF53" w14:textId="583E1C6A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C708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500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6967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7ACC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BB00E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EEF9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D9708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BDF5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70EA6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DCF98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CE1B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14D16FB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FF3AB27" w14:textId="77777777" w:rsidTr="006D6D88">
        <w:trPr>
          <w:trHeight w:val="331"/>
        </w:trPr>
        <w:tc>
          <w:tcPr>
            <w:tcW w:w="2553" w:type="dxa"/>
          </w:tcPr>
          <w:p w14:paraId="131635C0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an Zel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618C9F6" w14:textId="4235753C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08B99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4737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DF95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2598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1D70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B3F85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B34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A345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55D8B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680E1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277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BE80AC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6438D66" w14:textId="77777777" w:rsidTr="006D6D88">
        <w:trPr>
          <w:trHeight w:val="331"/>
        </w:trPr>
        <w:tc>
          <w:tcPr>
            <w:tcW w:w="2553" w:type="dxa"/>
          </w:tcPr>
          <w:p w14:paraId="11F9A5B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Vatn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1569626" w14:textId="6CEB274F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B0CA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B0CB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797C0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8DBF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A382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89830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40F8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84E7D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FF5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2AF54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FD23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A00A84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2C1646F" w14:textId="77777777" w:rsidTr="006D6D88">
        <w:trPr>
          <w:trHeight w:val="331"/>
        </w:trPr>
        <w:tc>
          <w:tcPr>
            <w:tcW w:w="2553" w:type="dxa"/>
          </w:tcPr>
          <w:p w14:paraId="689443C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elard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AF89B82" w14:textId="5A46852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7293E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A00DC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D92D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70C2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D95FD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3FE0F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5BC8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EFA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1C46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F6C2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75EFA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378F7A6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57FDBD7" w14:textId="77777777" w:rsidTr="006D6D88">
        <w:trPr>
          <w:trHeight w:val="331"/>
        </w:trPr>
        <w:tc>
          <w:tcPr>
            <w:tcW w:w="2553" w:type="dxa"/>
          </w:tcPr>
          <w:p w14:paraId="1036DAF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erw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37A9A4F" w14:textId="0FD45A9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7E90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6B399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8E4C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0B266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D929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D7BC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26D3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2529C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1192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EF3C4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E7FF0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62E9E69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DFEC699" w14:textId="77777777" w:rsidTr="006D6D88">
        <w:trPr>
          <w:trHeight w:val="331"/>
        </w:trPr>
        <w:tc>
          <w:tcPr>
            <w:tcW w:w="2553" w:type="dxa"/>
          </w:tcPr>
          <w:p w14:paraId="55219BB3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Voncken-Brew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55EFEA5" w14:textId="7897A54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BA08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2A822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F2E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5619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DD51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13C6A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B856C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E5B1A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DC8D9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3179F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06F2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854885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90ACFC1" w14:textId="77777777" w:rsidTr="006D6D88">
        <w:trPr>
          <w:trHeight w:val="331"/>
        </w:trPr>
        <w:tc>
          <w:tcPr>
            <w:tcW w:w="2553" w:type="dxa"/>
          </w:tcPr>
          <w:p w14:paraId="7215AB6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445C933C" w14:textId="332D745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94D5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682B8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5B246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91348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98EB1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7FDF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B0B46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0702B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FFA1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DC3F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AD9E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E060C1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705CEA9A" w14:textId="77777777" w:rsidTr="006D6D88">
        <w:trPr>
          <w:trHeight w:val="331"/>
        </w:trPr>
        <w:tc>
          <w:tcPr>
            <w:tcW w:w="2553" w:type="dxa"/>
          </w:tcPr>
          <w:p w14:paraId="2ED113A1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5EACC59" w14:textId="1F80F3DE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AE496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42AA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91897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5380F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711F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91E3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9872D3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A02D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C95A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5F8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8D9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06EA92D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2E3765D" w14:textId="77777777" w:rsidTr="006D6D88">
        <w:trPr>
          <w:trHeight w:val="331"/>
        </w:trPr>
        <w:tc>
          <w:tcPr>
            <w:tcW w:w="2553" w:type="dxa"/>
          </w:tcPr>
          <w:p w14:paraId="37A10C2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85D32D4" w14:textId="0B14F679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3BAF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D9832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96A0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64A5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FC33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0162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BB9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9745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55CD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BBABAA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B53B8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BB9685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32D131E" w14:textId="77777777" w:rsidTr="006D6D88">
        <w:trPr>
          <w:trHeight w:val="331"/>
        </w:trPr>
        <w:tc>
          <w:tcPr>
            <w:tcW w:w="2553" w:type="dxa"/>
          </w:tcPr>
          <w:p w14:paraId="4B40BB8E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Vorrin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D681466" w14:textId="3EFF46A3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3506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90D7A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E50A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57E8F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91E3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DA9B7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BA50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462A2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BC74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A8AF9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65ABB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79869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1B26858A" w14:textId="77777777" w:rsidTr="006D6D88">
        <w:trPr>
          <w:trHeight w:val="331"/>
        </w:trPr>
        <w:tc>
          <w:tcPr>
            <w:tcW w:w="2553" w:type="dxa"/>
          </w:tcPr>
          <w:p w14:paraId="43432B95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Wal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2EBCA20" w14:textId="2545C285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B5DCA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FDBC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FE2BB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0ED7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1E497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B34D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1720F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580C5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EBF2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56EDB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EA5D1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7016257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678F3094" w14:textId="77777777" w:rsidTr="006D6D88">
        <w:trPr>
          <w:trHeight w:val="331"/>
        </w:trPr>
        <w:tc>
          <w:tcPr>
            <w:tcW w:w="2553" w:type="dxa"/>
          </w:tcPr>
          <w:p w14:paraId="2FDDC21F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Wang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96CE192" w14:textId="550F913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694B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4729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E0971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7CF91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6B9975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EACB4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8588AF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D9814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40991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3DF892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75E47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4CB55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</w:tr>
      <w:tr w:rsidR="00384291" w:rsidRPr="009A3CF3" w14:paraId="4B130557" w14:textId="77777777" w:rsidTr="006D6D88">
        <w:trPr>
          <w:trHeight w:val="331"/>
        </w:trPr>
        <w:tc>
          <w:tcPr>
            <w:tcW w:w="2553" w:type="dxa"/>
          </w:tcPr>
          <w:p w14:paraId="7B47956C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hel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43C5383" w14:textId="6010E9D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C850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695A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B261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B1884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563D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94A98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380870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8A89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57DAD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3DA06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80098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0FB12F4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302A95E8" w14:textId="77777777" w:rsidTr="006D6D88">
        <w:trPr>
          <w:trHeight w:val="331"/>
        </w:trPr>
        <w:tc>
          <w:tcPr>
            <w:tcW w:w="2553" w:type="dxa"/>
          </w:tcPr>
          <w:p w14:paraId="33C0A742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0DD61DA" w14:textId="4B8FE218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FF97A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68AE2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ED784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2C873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4C7578" w14:textId="77777777" w:rsidR="00384291" w:rsidRPr="005D390E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5D390E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43355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12B2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C1895A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F2A2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0AF6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14B8D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004B89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403215BE" w14:textId="77777777" w:rsidTr="006D6D88">
        <w:trPr>
          <w:trHeight w:val="331"/>
        </w:trPr>
        <w:tc>
          <w:tcPr>
            <w:tcW w:w="2553" w:type="dxa"/>
          </w:tcPr>
          <w:p w14:paraId="6CC5B454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 xml:space="preserve">Zanabon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7A3EC8E" w14:textId="0F46FFB1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B6EF1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FFD1D4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15E8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41079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8CB0C" w14:textId="77777777" w:rsidR="00384291" w:rsidRPr="005D390E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D390E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42641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060923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9748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195A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B3D3CD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D12DA0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ED017E8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384291" w:rsidRPr="009A3CF3" w14:paraId="0E0BABE9" w14:textId="77777777" w:rsidTr="006D6D88">
        <w:trPr>
          <w:trHeight w:val="331"/>
        </w:trPr>
        <w:tc>
          <w:tcPr>
            <w:tcW w:w="2553" w:type="dxa"/>
          </w:tcPr>
          <w:p w14:paraId="5C78FA9B" w14:textId="77777777" w:rsidR="00384291" w:rsidRPr="009A3CF3" w:rsidRDefault="00384291" w:rsidP="00384291">
            <w:pPr>
              <w:spacing w:after="0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Zanabo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832EB52" w14:textId="73A55E30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A688E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09D92B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D0855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958A2F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2F6BB" w14:textId="77777777" w:rsidR="00384291" w:rsidRPr="005D390E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5D390E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02C9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C643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7D8272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0241E8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A729BC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F903F1" w14:textId="77777777" w:rsidR="00384291" w:rsidRPr="009A3CF3" w:rsidRDefault="00384291" w:rsidP="0038429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-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818E4BC" w14:textId="77777777" w:rsidR="00384291" w:rsidRPr="009A3CF3" w:rsidRDefault="00384291" w:rsidP="00384291">
            <w:pPr>
              <w:spacing w:after="0"/>
              <w:jc w:val="center"/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</w:pPr>
            <w:r w:rsidRPr="009A3CF3">
              <w:rPr>
                <w:rFonts w:ascii="Wingdings 2" w:eastAsia="Times New Roman" w:hAnsi="Wingdings 2" w:cs="Arial"/>
                <w:kern w:val="0"/>
                <w:lang/>
                <w14:ligatures w14:val="none"/>
              </w:rPr>
              <w:t>P</w:t>
            </w:r>
          </w:p>
        </w:tc>
      </w:tr>
      <w:tr w:rsidR="008B17AC" w:rsidRPr="009A3CF3" w14:paraId="019DD99D" w14:textId="77777777" w:rsidTr="006D6D88">
        <w:trPr>
          <w:trHeight w:val="343"/>
        </w:trPr>
        <w:tc>
          <w:tcPr>
            <w:tcW w:w="2553" w:type="dxa"/>
          </w:tcPr>
          <w:p w14:paraId="70CEB22E" w14:textId="77777777" w:rsidR="008B17AC" w:rsidRPr="009A3CF3" w:rsidRDefault="008B17AC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</w:p>
        </w:tc>
        <w:tc>
          <w:tcPr>
            <w:tcW w:w="992" w:type="dxa"/>
          </w:tcPr>
          <w:p w14:paraId="449672D1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BF892D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E679B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D95A22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63A65D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2252F" w14:textId="77777777" w:rsidR="008B17AC" w:rsidRPr="005D390E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</w:pPr>
            <w:r w:rsidRPr="005D390E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7</w:t>
            </w:r>
            <w:r w:rsidRPr="005D390E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896F64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317C8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4464B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79A800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EF265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160A32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9920385" w14:textId="77777777" w:rsidR="008B17AC" w:rsidRPr="009A3CF3" w:rsidRDefault="008B17AC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</w:pPr>
            <w:r w:rsidRPr="009A3CF3">
              <w:rPr>
                <w:rFonts w:ascii="Times New Roman" w:eastAsia="Times New Roman" w:hAnsi="Times New Roman" w:cs="Times New Roman"/>
                <w:i/>
                <w:iCs/>
                <w:kern w:val="0"/>
                <w:lang/>
                <w14:ligatures w14:val="none"/>
              </w:rPr>
              <w:t>94</w:t>
            </w:r>
          </w:p>
        </w:tc>
      </w:tr>
    </w:tbl>
    <w:p w14:paraId="27AE1A21" w14:textId="27E5A9EB" w:rsidR="00BF4B9F" w:rsidRDefault="00BF4B9F"/>
    <w:p w14:paraId="30B474CA" w14:textId="77777777" w:rsidR="00BF4B9F" w:rsidRDefault="00BF4B9F">
      <w:pPr>
        <w:spacing w:after="160" w:line="259" w:lineRule="auto"/>
      </w:pPr>
      <w:r>
        <w:br w:type="page"/>
      </w:r>
    </w:p>
    <w:p w14:paraId="15F129C0" w14:textId="77777777" w:rsidR="00BF4B9F" w:rsidRDefault="00BF4B9F" w:rsidP="00BF4B9F">
      <w:pPr>
        <w:pStyle w:val="Heading2"/>
        <w:rPr>
          <w:rFonts w:ascii="Times New Roman" w:hAnsi="Times New Roman" w:cs="Times New Roman"/>
        </w:rPr>
      </w:pPr>
      <w:r w:rsidRPr="00407F18">
        <w:rPr>
          <w:rFonts w:ascii="Times New Roman" w:hAnsi="Times New Roman" w:cs="Times New Roman"/>
        </w:rPr>
        <w:lastRenderedPageBreak/>
        <w:t>References</w:t>
      </w:r>
    </w:p>
    <w:p w14:paraId="5FDB5F59" w14:textId="77777777" w:rsidR="00BF4B9F" w:rsidRDefault="00BF4B9F" w:rsidP="00BF4B9F">
      <w:pPr>
        <w:rPr>
          <w:lang w:val="en-US"/>
        </w:rPr>
      </w:pPr>
    </w:p>
    <w:p w14:paraId="7DE5C6CC" w14:textId="77777777" w:rsidR="00BF4B9F" w:rsidRDefault="00BF4B9F" w:rsidP="00BF4B9F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5]</w:t>
      </w:r>
      <w:r w:rsidRPr="007312AC">
        <w:rPr>
          <w:rFonts w:ascii="Times New Roman" w:hAnsi="Times New Roman" w:cs="Times New Roman"/>
          <w:lang w:val="en-GB"/>
        </w:rPr>
        <w:tab/>
        <w:t>S. Lundell, M. Modig, Å. Holmner, and K. Wadell. Perceptions of home telemonitoring use among patients with chronic obstructive pulmonary disease: Qualitative study. JMIR Mhealth Uhealth. 2020;8(6):e16343. doi: 10.2196/16343.</w:t>
      </w:r>
    </w:p>
    <w:p w14:paraId="6CB16992" w14:textId="62AC6FDD" w:rsidR="003D447E" w:rsidRPr="007312AC" w:rsidRDefault="003D447E" w:rsidP="00BF4B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26] </w:t>
      </w:r>
      <w:r>
        <w:rPr>
          <w:rFonts w:ascii="Times New Roman" w:hAnsi="Times New Roman" w:cs="Times New Roman"/>
          <w:lang w:val="en-GB"/>
        </w:rPr>
        <w:tab/>
      </w:r>
      <w:r w:rsidRPr="00077541">
        <w:rPr>
          <w:rFonts w:ascii="Times New Roman" w:hAnsi="Times New Roman" w:cs="Times New Roman"/>
          <w:lang w:val="en-GB"/>
        </w:rPr>
        <w:t>Marklund S, Tistad M, Lundell S, Östrand L, Sörlin A, Boström C, et al. Experiences and factors affecting usage of an eHealth tool for self-management among people with chronic obstructive pulmonary disease: qualitative study. J Med Internet Res. Apr 30, 2021;23(4):e25672</w:t>
      </w:r>
    </w:p>
    <w:p w14:paraId="73088EC5" w14:textId="77777777" w:rsidR="00BF4B9F" w:rsidRDefault="00BF4B9F" w:rsidP="00BF4B9F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7]</w:t>
      </w:r>
      <w:r w:rsidRPr="007312AC">
        <w:rPr>
          <w:rFonts w:ascii="Times New Roman" w:hAnsi="Times New Roman" w:cs="Times New Roman"/>
          <w:lang w:val="en-GB"/>
        </w:rPr>
        <w:tab/>
        <w:t>J. Sloots et al., Adherence to an ehealth self-management intervention for patients with both copd and heart failure: Results of a pilot study. Int J Chron Obstruct Pulmon Dis. 2021;16:2089–2103. doi: 10.2147/COPD.S299598.</w:t>
      </w:r>
    </w:p>
    <w:p w14:paraId="2A5A15C7" w14:textId="77777777" w:rsidR="00BF4B9F" w:rsidRPr="00BD1D68" w:rsidRDefault="00BF4B9F" w:rsidP="00BF4B9F">
      <w:pPr>
        <w:rPr>
          <w:rFonts w:ascii="Times New Roman" w:hAnsi="Times New Roman" w:cs="Times New Roman"/>
          <w:lang w:val="en-GB"/>
        </w:rPr>
      </w:pPr>
      <w:r w:rsidRPr="00BD1D68">
        <w:rPr>
          <w:rFonts w:ascii="Times New Roman" w:hAnsi="Times New Roman" w:cs="Times New Roman"/>
          <w:lang w:val="en-GB"/>
        </w:rPr>
        <w:t>[32] V. Williams, J. Price, M. Hardinge, L. Tarassenko, and A. Farmer. Using a mobile health application to support self-management in COPD: A qualitative study. Br J Gen Practi. 2014 Jul;64(624):e392-400. doi: 10.3399/bjgp14X680473</w:t>
      </w:r>
    </w:p>
    <w:p w14:paraId="5D0230A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3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>The development of a mobile monitoring and feedback tool to stimulate physical activity of people with a chronic disease in primary care: A user-centered design. JMIR Mhealth Uhealth. 2013;1(2). doi: 10.2196/mhealth.2526.</w:t>
      </w:r>
    </w:p>
    <w:p w14:paraId="3811942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4]</w:t>
      </w:r>
      <w:r w:rsidRPr="00BB1405">
        <w:rPr>
          <w:rFonts w:ascii="Times New Roman" w:hAnsi="Times New Roman" w:cs="Times New Roman"/>
          <w:lang w:val="en-GB"/>
        </w:rPr>
        <w:tab/>
        <w:t>L. Ali et al., Effects of Person-Centered Care Using a Digital Platform and Structured Telephone Support for People with Chronic Obstructive Pulmonary Disease and Chronic Heart Failure: Randomized Controlled Trial. J Med Internet Res. 2021;23(12). doi: 10.2196/26794.</w:t>
      </w:r>
    </w:p>
    <w:p w14:paraId="156E081F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45]</w:t>
      </w:r>
      <w:r w:rsidRPr="00BB1405">
        <w:rPr>
          <w:rFonts w:ascii="Times New Roman" w:hAnsi="Times New Roman" w:cs="Times New Roman"/>
          <w:lang w:val="en-GB"/>
        </w:rPr>
        <w:tab/>
        <w:t xml:space="preserve">J. Y. Choi, M. George, and S. Y. Yun. Development of a smartphone application for Korean patients with chronic obstructive pulmonary disease: Self-monitoring based action plans. </w:t>
      </w:r>
      <w:r w:rsidRPr="00BB1405">
        <w:rPr>
          <w:rFonts w:ascii="Times New Roman" w:hAnsi="Times New Roman" w:cs="Times New Roman"/>
          <w:lang w:val="nl-NL"/>
        </w:rPr>
        <w:t>Appl Nurs Res. 2021;61:151475. doi: 10.1016/j.apnr.2021.151475.</w:t>
      </w:r>
    </w:p>
    <w:p w14:paraId="393A4037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46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S. Hermsen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 xml:space="preserve">User-centered design of a mobile health intervention to enhance exacerbation-related self-management in patients with chronic obstructive pulmonary disease (Copilot): Mixed methods study. </w:t>
      </w:r>
      <w:r w:rsidRPr="00BB1405">
        <w:rPr>
          <w:rFonts w:ascii="Times New Roman" w:hAnsi="Times New Roman" w:cs="Times New Roman"/>
          <w:lang w:val="nl-NL"/>
        </w:rPr>
        <w:t>J Med Internet Res. 2020;22(6). doi: 10.2196/15449.</w:t>
      </w:r>
    </w:p>
    <w:p w14:paraId="0ABE453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7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T. Holtrop, S. C. J. M. Vervoort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>Early-stage feasibility of a mobile health intervention (copilot) to enhance exacerbation-related self-management in patients with chronic obstructive pulmonary disease: Multimethods approach. JMIR Form Res. 2020;4(11). doi: 10.2196/21577.</w:t>
      </w:r>
    </w:p>
    <w:p w14:paraId="4073050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8]</w:t>
      </w:r>
      <w:r w:rsidRPr="00BB1405">
        <w:rPr>
          <w:rFonts w:ascii="Times New Roman" w:hAnsi="Times New Roman" w:cs="Times New Roman"/>
          <w:lang w:val="en-GB"/>
        </w:rPr>
        <w:tab/>
        <w:t>L. H. Wang, Y. M. Guo, M. Wang, and Y. Zhao. A mobile health application to support self-management in patients with chronic obstructive pulmonary disease: a randomised controlled trial. Clin Rehabil. 2021;35(1);90–101. doi: 10.1177/0269215520946931.</w:t>
      </w:r>
    </w:p>
    <w:p w14:paraId="1794F5E0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9]</w:t>
      </w:r>
      <w:r w:rsidRPr="00BB1405">
        <w:rPr>
          <w:rFonts w:ascii="Times New Roman" w:hAnsi="Times New Roman" w:cs="Times New Roman"/>
          <w:lang w:val="en-GB"/>
        </w:rPr>
        <w:tab/>
        <w:t>J. Doyle et al., A Digital Platform to support Self-management of Multiple Chronic Conditions (ProACT): Findings in Relation to Engagement During a One-Year Proof-of-Concept Trial. J Med Internet Res. 2021;23(12). doi: 10.2196/22672.</w:t>
      </w:r>
    </w:p>
    <w:p w14:paraId="48A9506A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0]</w:t>
      </w:r>
      <w:r w:rsidRPr="00BB1405">
        <w:rPr>
          <w:rFonts w:ascii="Times New Roman" w:hAnsi="Times New Roman" w:cs="Times New Roman"/>
          <w:lang w:val="en-GB"/>
        </w:rPr>
        <w:tab/>
        <w:t>H. L. Cameron-Tucker, R. Wood-Baker, L. Joseph, J. A. Walters, N. Schüz, and E. H. Walters. A randomized controlled trial of telephone-mentoring with home-based walking preceding rehabilitation in COPD. Inter J Chron Obstruct Pulmon Dis. 2016;11(1):1991–2000. doi: 10.2147/COPD.S109820.</w:t>
      </w:r>
    </w:p>
    <w:p w14:paraId="227EDBA2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1]</w:t>
      </w:r>
      <w:r w:rsidRPr="00BB1405">
        <w:rPr>
          <w:rFonts w:ascii="Times New Roman" w:hAnsi="Times New Roman" w:cs="Times New Roman"/>
          <w:lang w:val="en-GB"/>
        </w:rPr>
        <w:tab/>
        <w:t>A. Farmer et al., Self-Management Support Using a Digital Health System Compared With Usual Care for Chronic Obstructive Pulmonary Disease: Randomized Controlled Trial. J Med Internet Res. 2017;19(5). doi: 10.2196/jmir.7116.</w:t>
      </w:r>
    </w:p>
    <w:p w14:paraId="77BCA99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2]</w:t>
      </w:r>
      <w:r w:rsidRPr="00BB1405">
        <w:rPr>
          <w:rFonts w:ascii="Times New Roman" w:hAnsi="Times New Roman" w:cs="Times New Roman"/>
          <w:lang w:val="en-GB"/>
        </w:rPr>
        <w:tab/>
        <w:t>M. Hardinge et al., Using a mobile health application to support self-management in chronic obstructive pulmonary disease: A six-month cohort study . BMC Med Inform Decis Mak. 2015;15(1).  doi: 10.1186/s12911-015-0171-5.</w:t>
      </w:r>
    </w:p>
    <w:p w14:paraId="1BC41573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3]</w:t>
      </w:r>
      <w:r w:rsidRPr="00BB1405">
        <w:rPr>
          <w:rFonts w:ascii="Times New Roman" w:hAnsi="Times New Roman" w:cs="Times New Roman"/>
          <w:lang w:val="en-GB"/>
        </w:rPr>
        <w:tab/>
        <w:t>C. Velardo et al., Digital health system for personalised COPD long-term management. BMC Med Inform Decis Mak. 2017;17(1). doi: 10.1186/s12911-017-0414-8.</w:t>
      </w:r>
    </w:p>
    <w:p w14:paraId="4C77AAC7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54]</w:t>
      </w:r>
      <w:r w:rsidRPr="00BB1405">
        <w:rPr>
          <w:rFonts w:ascii="Times New Roman" w:hAnsi="Times New Roman" w:cs="Times New Roman"/>
          <w:lang w:val="en-GB"/>
        </w:rPr>
        <w:tab/>
        <w:t xml:space="preserve">M. E. Whelan, C. Velardo, H. Rutter, L. Tarassenko, and A. J. Farmer. Mood monitoring over one year for people with chronic obstructive pulmonary disease using a mobile health system: Retrospective analysis of a randomized controlled trial. </w:t>
      </w:r>
      <w:r w:rsidRPr="00BB1405">
        <w:rPr>
          <w:rFonts w:ascii="Times New Roman" w:hAnsi="Times New Roman" w:cs="Times New Roman"/>
          <w:lang w:val="nl-NL"/>
        </w:rPr>
        <w:t>JMIR Mhealth Uhealth. 2019;7(11). doi: 10.2196/14946.</w:t>
      </w:r>
    </w:p>
    <w:p w14:paraId="25DF7181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5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It’s LiFe! Mobile and web-based monitoring and feedback tool embedded in primary care increases physical activity: A cluster randomized controlled trial. </w:t>
      </w:r>
      <w:r w:rsidRPr="00BB1405">
        <w:rPr>
          <w:rFonts w:ascii="Times New Roman" w:hAnsi="Times New Roman" w:cs="Times New Roman"/>
          <w:lang w:val="nl-NL"/>
        </w:rPr>
        <w:t>J Med Internet Res. 2015;17(7). doi: 10.2196/jmir.4579.</w:t>
      </w:r>
    </w:p>
    <w:p w14:paraId="08123A35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6]</w:t>
      </w:r>
      <w:r w:rsidRPr="00BB1405">
        <w:rPr>
          <w:rFonts w:ascii="Times New Roman" w:hAnsi="Times New Roman" w:cs="Times New Roman"/>
          <w:lang w:val="nl-NL"/>
        </w:rPr>
        <w:tab/>
        <w:t xml:space="preserve">R. Verwey, S. van der Weegen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A pilot study of a tool to stimulate physical activity in patients with COPD or type 2 diabetes in primary care. </w:t>
      </w:r>
      <w:r w:rsidRPr="00BB1405">
        <w:rPr>
          <w:rFonts w:ascii="Times New Roman" w:hAnsi="Times New Roman" w:cs="Times New Roman"/>
          <w:lang w:val="nl-NL"/>
        </w:rPr>
        <w:t>J Telemed Telecare. 2014;20(1):29–34, 2014. doi: 10.1177/1357633X13519057.</w:t>
      </w:r>
    </w:p>
    <w:p w14:paraId="3E4FBCA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7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A. Moser, T. van der Weijden, Z. Nagykaldi, H. de Vries, and H. Tange. </w:t>
      </w:r>
      <w:r w:rsidRPr="00BB1405">
        <w:rPr>
          <w:rFonts w:ascii="Times New Roman" w:hAnsi="Times New Roman" w:cs="Times New Roman"/>
          <w:lang w:val="en-GB"/>
        </w:rPr>
        <w:t>Usability evaluation of an online, tailored self-management intervention for chronic obstructive pulmonary disease patients incorporating behavior change techniques. JMIR Res Protoc. 2013;2(1). doi: 10.2196/resprot.2246.</w:t>
      </w:r>
    </w:p>
    <w:p w14:paraId="14050B64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58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, H. Tange, H. de Vries, Z. Nagykaldi, B. Winkens, and T. van der Weijden. A randomized controlled trial evaluating the effectiveness of a web-based, computer-tailored self-management intervention for people with or at risk for COPD. </w:t>
      </w:r>
      <w:r w:rsidRPr="00BB1405">
        <w:rPr>
          <w:rFonts w:ascii="Times New Roman" w:hAnsi="Times New Roman" w:cs="Times New Roman"/>
          <w:lang w:val="nl-NL"/>
        </w:rPr>
        <w:t>Inter J Chron Obstruct Pulmon Dis. 2015;10:1061–1073. doi: 10.2147/COPD.S81295.</w:t>
      </w:r>
    </w:p>
    <w:p w14:paraId="2092C210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9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H. Tange, A. Moser, Z. Nagykaldi, H. De Vries, and T. Van Der Weijden. </w:t>
      </w:r>
      <w:r w:rsidRPr="00BB1405">
        <w:rPr>
          <w:rFonts w:ascii="Times New Roman" w:hAnsi="Times New Roman" w:cs="Times New Roman"/>
          <w:lang w:val="en-GB"/>
        </w:rPr>
        <w:t>Integrating a tailored e-health self-management application for chronic obstructive pulmonary disease patients into primary care: a pilot study.  2014. BMC Fam Pract. 2014;15:4. doi: 10.1186/1471-2296-15-4.</w:t>
      </w:r>
    </w:p>
    <w:p w14:paraId="392BA54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0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 et al., The Impact of Participant Characteristics on Use and Satisfaction of a Web-Based Computer-Tailored Chronic Obstructive Pulmonary Disease Self-Management Intervention: A Process Evaluation. JMIR Form Res. 2017;1(1):e1. doi:10.2196//formative.6585.  </w:t>
      </w:r>
    </w:p>
    <w:p w14:paraId="5A703084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1]</w:t>
      </w:r>
      <w:r w:rsidRPr="00BB1405">
        <w:rPr>
          <w:rFonts w:ascii="Times New Roman" w:hAnsi="Times New Roman" w:cs="Times New Roman"/>
          <w:lang w:val="en-GB"/>
        </w:rPr>
        <w:tab/>
        <w:t>J. Bourbeau, P. Casan, S. Tognella, P. Haidl, J. B. Texereau, and R. Kessler. An international randomized study of a home-based self-management program for severe COPD: The COMET. Inter J Chron Obstruct Pulmon Dis. 2016;11(1):1447–1451. doi: 10.2147/COPD.S107151.</w:t>
      </w:r>
    </w:p>
    <w:p w14:paraId="1D0219BD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2]</w:t>
      </w:r>
      <w:r w:rsidRPr="00BB1405">
        <w:rPr>
          <w:rFonts w:ascii="Times New Roman" w:hAnsi="Times New Roman" w:cs="Times New Roman"/>
          <w:lang w:val="en-GB"/>
        </w:rPr>
        <w:tab/>
        <w:t>R. Kessler et al., CoMET: A multicomponent home-based disease-management programme versus routine care in severe COPD. Eur Respir J. 2018;51(1). doi: 10.1183/13993003.01612-2017.</w:t>
      </w:r>
    </w:p>
    <w:p w14:paraId="74A21CB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3]</w:t>
      </w:r>
      <w:r w:rsidRPr="00BB1405">
        <w:rPr>
          <w:rFonts w:ascii="Times New Roman" w:hAnsi="Times New Roman" w:cs="Times New Roman"/>
          <w:lang w:val="en-GB"/>
        </w:rPr>
        <w:tab/>
        <w:t>R. Alharbey and S. Chatterjee. An mHealth assistive system ‘mylung’ to empower patients with chronic obstructive pulmonary disease: Design science research. JMIR Form Res. 2019;3(1). doi: 10.2196/12489.</w:t>
      </w:r>
    </w:p>
    <w:p w14:paraId="0A343CAD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4]</w:t>
      </w:r>
      <w:r w:rsidRPr="00BB1405">
        <w:rPr>
          <w:rFonts w:ascii="Times New Roman" w:hAnsi="Times New Roman" w:cs="Times New Roman"/>
          <w:lang w:val="en-GB"/>
        </w:rPr>
        <w:tab/>
        <w:t>D. B. Coultas et al., Home-based physical activity coaching, physical activity, and health care utilization in chronic obstructive pulmonary disease chronic obstructive pulmonary disease self-management activation research trial secondary outcomes. Ann Am Thorac Soc. 2018;15(4):470–478. doi: 10.1513/AnnalsATS.201704-308OC.</w:t>
      </w:r>
    </w:p>
    <w:p w14:paraId="11086223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5]</w:t>
      </w:r>
      <w:r w:rsidRPr="00BB1405">
        <w:rPr>
          <w:rFonts w:ascii="Times New Roman" w:hAnsi="Times New Roman" w:cs="Times New Roman"/>
          <w:lang w:val="en-GB"/>
        </w:rPr>
        <w:tab/>
        <w:t>P. A. Coventry, A. Blakemore, E. Baker, M. Sidhu, D. Fitzmaurice, and K. Jolly, The Push and Pull of Self-Managing Mild COPD: An Evaluation of Participant Experiences of a Nurse-Led Telephone Health Coaching Intervention. Qual Health Res. 2019;29(5):658–671. doi: 10.1177/1049732318809679.</w:t>
      </w:r>
    </w:p>
    <w:p w14:paraId="09A98F6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6]</w:t>
      </w:r>
      <w:r w:rsidRPr="00BB1405">
        <w:rPr>
          <w:rFonts w:ascii="Times New Roman" w:hAnsi="Times New Roman" w:cs="Times New Roman"/>
          <w:lang w:val="en-GB"/>
        </w:rPr>
        <w:tab/>
        <w:t>K. Jolly et al., Self management of patients with mild COPD in primary care: Randomised controlled trial. BMJ (Online). 2018;361. doi: 10.1136/bmj.k2241.</w:t>
      </w:r>
    </w:p>
    <w:p w14:paraId="48EF9FE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7]</w:t>
      </w:r>
      <w:r w:rsidRPr="00BB1405">
        <w:rPr>
          <w:rFonts w:ascii="Times New Roman" w:hAnsi="Times New Roman" w:cs="Times New Roman"/>
          <w:lang w:val="en-GB"/>
        </w:rPr>
        <w:tab/>
        <w:t>S. K. Park, C. H. Bang, and S. H. Lee. Evaluating the effect of a smartphone app-based self-management program for people with COPD: A randomized controlled trial. Appl Nurs Res. 2020;52. doi: 10.1016/j.apnr.2020.151231.</w:t>
      </w:r>
    </w:p>
    <w:p w14:paraId="2BD695A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8]</w:t>
      </w:r>
      <w:r w:rsidRPr="00BB1405">
        <w:rPr>
          <w:rFonts w:ascii="Times New Roman" w:hAnsi="Times New Roman" w:cs="Times New Roman"/>
          <w:lang w:val="en-GB"/>
        </w:rPr>
        <w:tab/>
        <w:t>A. Bugajski et al., Effects of a Digital Self-care Intervention in Adults with COPD: A Pilot Study. West J Nurs Res. 2020;42(9):736–746. doi: 10.1177/0193945919892282.</w:t>
      </w:r>
    </w:p>
    <w:p w14:paraId="6237B94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69]</w:t>
      </w:r>
      <w:r w:rsidRPr="00BB1405">
        <w:rPr>
          <w:rFonts w:ascii="Times New Roman" w:hAnsi="Times New Roman" w:cs="Times New Roman"/>
          <w:lang w:val="en-GB"/>
        </w:rPr>
        <w:tab/>
        <w:t>H. Hoaas, H. K. Andreassen, L. A. Lien, A. Hjalmarsen, and P. Zanaboni. Adherence and factors affecting satisfaction in long-term telerehabilitation for patients with chronic obstructive pulmonary disease: A mixed methods study eHealth/ telehealth/ mobile health systems. BMC Med Inform Decis Mak. 2016;16(1). doi: 10.1186/s12911-016-0264-9.</w:t>
      </w:r>
    </w:p>
    <w:p w14:paraId="0ECBA692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0]</w:t>
      </w:r>
      <w:r w:rsidRPr="00BB1405">
        <w:rPr>
          <w:rFonts w:ascii="Times New Roman" w:hAnsi="Times New Roman" w:cs="Times New Roman"/>
          <w:lang w:val="en-GB"/>
        </w:rPr>
        <w:tab/>
        <w:t>S. Miller et al., Feasibility of resp-fit: Technology-enhanced self-management intervention for adults with copd. Inter J Chron Obstruct Pulmon Di. 2021;16:3263–3273. doi: 10.2147/COPD.S326675.</w:t>
      </w:r>
    </w:p>
    <w:p w14:paraId="35C1F75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1]</w:t>
      </w:r>
      <w:r w:rsidRPr="00BB1405">
        <w:rPr>
          <w:rFonts w:ascii="Times New Roman" w:hAnsi="Times New Roman" w:cs="Times New Roman"/>
          <w:lang w:val="en-GB"/>
        </w:rPr>
        <w:tab/>
        <w:t>R. M. Thomas et al., Inhaler training delivered by internet-based home videoconferencing improves technique and quality of life. Respir Care. 2017;62(11):1412–1422. doi: 10.4187/respcare.05445.</w:t>
      </w:r>
    </w:p>
    <w:p w14:paraId="6D3ACFAC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2]</w:t>
      </w:r>
      <w:r w:rsidRPr="00BB1405">
        <w:rPr>
          <w:rFonts w:ascii="Times New Roman" w:hAnsi="Times New Roman" w:cs="Times New Roman"/>
          <w:lang w:val="en-GB"/>
        </w:rPr>
        <w:tab/>
        <w:t>C. L. Bentley et al., The use of a smartphone app and an activity tracker to promote physical activity in the management of chronic obstructive pulmonary disease: Randomized controlled feasibility study. JMIR Mhealth Uhealth. 2020;8(6). doi: 10.2196/16203.</w:t>
      </w:r>
    </w:p>
    <w:p w14:paraId="043DD81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3]</w:t>
      </w:r>
      <w:r w:rsidRPr="00BB1405">
        <w:rPr>
          <w:rFonts w:ascii="Times New Roman" w:hAnsi="Times New Roman" w:cs="Times New Roman"/>
          <w:lang w:val="en-GB"/>
        </w:rPr>
        <w:tab/>
        <w:t>S. A. Robinson, E. S. Wan, S. L. Shimada, C. R. Richardson, and M. L. Moy. Age and attitudes towards an internet-mediated, pedometer-based physical activity intervention for chronic obstructive pulmonary disease: Secondary analysis. JMIR Aging. 2020;3(2). doi: 10.2196/19527.</w:t>
      </w:r>
    </w:p>
    <w:p w14:paraId="5398E09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4]</w:t>
      </w:r>
      <w:r w:rsidRPr="00BB1405">
        <w:rPr>
          <w:rFonts w:ascii="Times New Roman" w:hAnsi="Times New Roman" w:cs="Times New Roman"/>
          <w:lang w:val="en-GB"/>
        </w:rPr>
        <w:tab/>
        <w:t>E. Barenfeld, L. Ali, S. Wallström, A. Fors, and I. Ekman. Becoming more of an insider: A grounded theory study on patients’ experience of a person-centred e-health intervention. PLoS One. 2020;15(11). doi: 10.1371/journal.pone.0241801.</w:t>
      </w:r>
    </w:p>
    <w:p w14:paraId="2AEE18E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5]</w:t>
      </w:r>
      <w:r w:rsidRPr="00BB1405">
        <w:rPr>
          <w:rFonts w:ascii="Times New Roman" w:hAnsi="Times New Roman" w:cs="Times New Roman"/>
          <w:lang w:val="en-GB"/>
        </w:rPr>
        <w:tab/>
        <w:t>T. M. Burkow, L. K. Vognild, E. Johnsen, A. Bratvold, and M. J. Risberg. Promoting exercise training and physical activity in daily life: A feasibility study of a virtual group intervention for behaviour change in COPD. BMC Med Inform Decis Mak. 2018;18(1). doi: 10.1186/s12911-018-0721-8.</w:t>
      </w:r>
    </w:p>
    <w:p w14:paraId="0B3EAB1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6]</w:t>
      </w:r>
      <w:r w:rsidRPr="00BB1405">
        <w:rPr>
          <w:rFonts w:ascii="Times New Roman" w:hAnsi="Times New Roman" w:cs="Times New Roman"/>
          <w:lang w:val="en-GB"/>
        </w:rPr>
        <w:tab/>
        <w:t>B. Alcazar et al., The evaluation of a remote support program on quality of life and evolution of disease in COPD patients with frequent exacerbations. BMC Pulm Med. 2016;16(1). doi: 10.1186/s12890-016-0304-3.</w:t>
      </w:r>
    </w:p>
    <w:p w14:paraId="7E36624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7]</w:t>
      </w:r>
      <w:r w:rsidRPr="00BB1405">
        <w:rPr>
          <w:rFonts w:ascii="Times New Roman" w:hAnsi="Times New Roman" w:cs="Times New Roman"/>
          <w:lang w:val="en-GB"/>
        </w:rPr>
        <w:tab/>
        <w:t>D. H. Au, D. S. Macaulay, J. L. Jarvis, U. S. Desai, and H. G. Birnbaum. Impact of a telehealth and care management Program for patients with chronic obstructive pulmonary disease. Ann Am Thorac Soc. 2015;12(3):323–331. doi: 10.1513/AnnalsATS.201501-042OC.</w:t>
      </w:r>
    </w:p>
    <w:p w14:paraId="07651E3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8]</w:t>
      </w:r>
      <w:r w:rsidRPr="00BB1405">
        <w:rPr>
          <w:rFonts w:ascii="Times New Roman" w:hAnsi="Times New Roman" w:cs="Times New Roman"/>
          <w:lang w:val="en-GB"/>
        </w:rPr>
        <w:tab/>
        <w:t>E. Barenfeld, J. M. Fuller, S. Wallström, A. Fors, L. Ali, and I. Ekman. Meaningful use of a digital platform and structured telephone support to facilitate remote person-centred care – a mixed-method study on patient perspectives. BMC Health Serv Res. 2022;22(1). doi: 10.1186/s12913-022-07831-8.</w:t>
      </w:r>
    </w:p>
    <w:p w14:paraId="4D45683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9]</w:t>
      </w:r>
      <w:r w:rsidRPr="00BB1405">
        <w:rPr>
          <w:rFonts w:ascii="Times New Roman" w:hAnsi="Times New Roman" w:cs="Times New Roman"/>
          <w:lang w:val="en-GB"/>
        </w:rPr>
        <w:tab/>
        <w:t>T. L. Barken, E. Thygesen, and U. Söderhamn. Unlocking the limitations: Living with chronic obstructive pulmonary disease and receiving care through telemedicine—A phenomenological study. J Clin Nurs. 2018;27(1):132–142. doi: 10.1111/jocn.13857</w:t>
      </w:r>
    </w:p>
    <w:p w14:paraId="7ABBFB51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0]</w:t>
      </w:r>
      <w:r w:rsidRPr="00BB1405">
        <w:rPr>
          <w:rFonts w:ascii="Times New Roman" w:hAnsi="Times New Roman" w:cs="Times New Roman"/>
          <w:lang w:val="en-GB"/>
        </w:rPr>
        <w:tab/>
        <w:t>R. P. Benzo, K. M. Kramer, J. P. Hoult, P. M. Anderson, I. M. Begue, and S. J. Seifert. Development and feasibility of a home pulmonary rehabilitation program with health coaching. Respir Care. 2018;63(2):131–140. doi: 10.4187/respcare.05690.</w:t>
      </w:r>
    </w:p>
    <w:p w14:paraId="18A53D80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1]</w:t>
      </w:r>
      <w:r w:rsidRPr="00BB1405">
        <w:rPr>
          <w:rFonts w:ascii="Times New Roman" w:hAnsi="Times New Roman" w:cs="Times New Roman"/>
          <w:lang w:val="en-GB"/>
        </w:rPr>
        <w:tab/>
        <w:t>J. Billington, S. Coster, T. Murrells, and I. Norman. Evaluation of a nurse-led educational telephone intervention to support self-management of patients with chronic obstructive pulmonary disease: A randomized feasibility study. COPD: J of COPD. 2015;12(4):395–403. doi: 10.3109/15412555.2014.974735.</w:t>
      </w:r>
    </w:p>
    <w:p w14:paraId="163520B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2]</w:t>
      </w:r>
      <w:r w:rsidRPr="00BB1405">
        <w:rPr>
          <w:rFonts w:ascii="Times New Roman" w:hAnsi="Times New Roman" w:cs="Times New Roman"/>
          <w:lang w:val="en-GB"/>
        </w:rPr>
        <w:tab/>
        <w:t>M. Bødker and A. Juul Nielsen. Providing rehabilitation online – invisible work and diagnostic agents. J Health Organ Manag. 2015;29(7):948–964. doi: 10.1108/JHOM-06-2014-0091.</w:t>
      </w:r>
    </w:p>
    <w:p w14:paraId="0F3484F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3]</w:t>
      </w:r>
      <w:r w:rsidRPr="00BB1405">
        <w:rPr>
          <w:rFonts w:ascii="Times New Roman" w:hAnsi="Times New Roman" w:cs="Times New Roman"/>
          <w:lang w:val="en-GB"/>
        </w:rPr>
        <w:tab/>
        <w:t>L. M. Boer et al., Validation of ACCESS: An automated tool to support self-management of COPD exacerbations. Inter J of COPD. 2018;13:3255–3267. doi: 10.2147/COPD.S167272.</w:t>
      </w:r>
    </w:p>
    <w:p w14:paraId="6CDEB174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4]</w:t>
      </w:r>
      <w:r w:rsidRPr="00BB1405">
        <w:rPr>
          <w:rFonts w:ascii="Times New Roman" w:hAnsi="Times New Roman" w:cs="Times New Roman"/>
          <w:lang w:val="en-GB"/>
        </w:rPr>
        <w:tab/>
        <w:t>L. Boer et al., A smart mobile health tool versus a paper action plan to support self-management of chronic obstructive pulmonary disease exacerbations: randomized controlled trial. JMIR Mhealth Uhealth. 2019;7(10):e14408, 2019, doi: 10.2196/14408</w:t>
      </w:r>
    </w:p>
    <w:p w14:paraId="364A9D4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85]</w:t>
      </w:r>
      <w:r w:rsidRPr="00BB1405">
        <w:rPr>
          <w:rFonts w:ascii="Times New Roman" w:hAnsi="Times New Roman" w:cs="Times New Roman"/>
          <w:lang w:val="en-GB"/>
        </w:rPr>
        <w:tab/>
        <w:t>T. M. Burkow et al., Internet-enabled pulmonary rehabilitation and diabetes education in group settings at home: A preliminary study of patient acceptability. BMC Med Inform Decis Mak. 2013;13(1). doi: 10.1186/1472-6947-13-33.</w:t>
      </w:r>
    </w:p>
    <w:p w14:paraId="6780D3F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6]</w:t>
      </w:r>
      <w:r w:rsidRPr="00BB1405">
        <w:rPr>
          <w:rFonts w:ascii="Times New Roman" w:hAnsi="Times New Roman" w:cs="Times New Roman"/>
          <w:lang w:val="en-GB"/>
        </w:rPr>
        <w:tab/>
        <w:t>T. M. Burkow et al., Comprehensive pulmonary rehabilitation in home-based online groups: A mixed method pilot study in COPD. BMC Res Notes. 2015;8(1). doi: 10.1186/s13104-015-1713-8.</w:t>
      </w:r>
    </w:p>
    <w:p w14:paraId="5450410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7]</w:t>
      </w:r>
      <w:r w:rsidRPr="00BB1405">
        <w:rPr>
          <w:rFonts w:ascii="Times New Roman" w:hAnsi="Times New Roman" w:cs="Times New Roman"/>
          <w:lang w:val="en-GB"/>
        </w:rPr>
        <w:tab/>
        <w:t>R. Cooper et al., Evaluation of myCOPD Digital Self-management Technology in a Remote and Rural Population: Real-world Feasibility Study. JMIR Mhealth Uhealth. 2022;10(2). doi: 10.2196/30782.</w:t>
      </w:r>
    </w:p>
    <w:p w14:paraId="25DCBB3C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8]</w:t>
      </w:r>
      <w:r w:rsidRPr="00BB1405">
        <w:rPr>
          <w:rFonts w:ascii="Times New Roman" w:hAnsi="Times New Roman" w:cs="Times New Roman"/>
          <w:lang w:val="en-GB"/>
        </w:rPr>
        <w:tab/>
        <w:t>G. J. Criner, T. Cole, K. A. Hahn, K. Kastango, J. M. Eudicone, and I. Gilbert. Use of a Digital Chronic Obstructive Pulmonary Disease Respiratory Tracker in a Primary Care Setting: A Feasibility Study. Pulm Ther. 2021;7(2):533–547. doi: 10.1007/s41030-021-00168-3.</w:t>
      </w:r>
    </w:p>
    <w:p w14:paraId="2007BE0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9]</w:t>
      </w:r>
      <w:r w:rsidRPr="00BB1405">
        <w:rPr>
          <w:rFonts w:ascii="Times New Roman" w:hAnsi="Times New Roman" w:cs="Times New Roman"/>
          <w:lang w:val="en-GB"/>
        </w:rPr>
        <w:tab/>
        <w:t>K. De San Miguel, J. Smith, and G. Lewin. Telehealth remote monitoring for community-dwelling older adults with chronic obstructive pulmonary disease. Telemed J E Health. 2013;19(9):652–657. doi: 10.1089/tmj.2012.0244.</w:t>
      </w:r>
    </w:p>
    <w:p w14:paraId="64119BC2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0]</w:t>
      </w:r>
      <w:r w:rsidRPr="00BB1405">
        <w:rPr>
          <w:rFonts w:ascii="Times New Roman" w:hAnsi="Times New Roman" w:cs="Times New Roman"/>
          <w:lang w:val="en-GB"/>
        </w:rPr>
        <w:tab/>
        <w:t>N. Deng et al., Using mobile health technology to deliver a community-based closed-loop management system for chronic obstructive pulmonary disease patients in remote areas of china: Development and prospective observational study. JMIR Mhealth Uhealth. 2020;8(11). doi: 10.2196/15978.</w:t>
      </w:r>
    </w:p>
    <w:p w14:paraId="1291486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1]</w:t>
      </w:r>
      <w:r w:rsidRPr="00BB1405">
        <w:rPr>
          <w:rFonts w:ascii="Times New Roman" w:hAnsi="Times New Roman" w:cs="Times New Roman"/>
          <w:lang w:val="en-GB"/>
        </w:rPr>
        <w:tab/>
        <w:t>N. Dhadge et al., Monitoring of inhaler use at home with a smartphone video application in a pilot study. NPJ Prim Care Respir Med. 2020;30(1). doi: 10.1038/s41533-020-00203-x.</w:t>
      </w:r>
    </w:p>
    <w:p w14:paraId="6A946D77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2]</w:t>
      </w:r>
      <w:r w:rsidRPr="00BB1405">
        <w:rPr>
          <w:rFonts w:ascii="Times New Roman" w:hAnsi="Times New Roman" w:cs="Times New Roman"/>
          <w:lang w:val="en-GB"/>
        </w:rPr>
        <w:tab/>
        <w:t>F. Early, J. S. Young, E. Robinshaw, E. Z. Mi, E. Z. Mi, and J. P. Fuld. A case series of an off-the-shelf online health resource with integrated nurse coaching to support self-management in COPD. Inter J Chron Obstruct Pulmon. Dis. 20217;12:2955–2967. doi: 10.2147/COPD.S139532.</w:t>
      </w:r>
    </w:p>
    <w:p w14:paraId="5B384F5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3]</w:t>
      </w:r>
      <w:r w:rsidRPr="00BB1405">
        <w:rPr>
          <w:rFonts w:ascii="Times New Roman" w:hAnsi="Times New Roman" w:cs="Times New Roman"/>
          <w:lang w:val="en-GB"/>
        </w:rPr>
        <w:tab/>
        <w:t>R. Farias et al., Innovating the treatment of COPD exacerbations: A phone interactive telesystem to increase COPD Action Plan adherence. BMJ Open Respir Res. 2019;6(1). doi: 10.1136/bmjresp-2018-000379.</w:t>
      </w:r>
    </w:p>
    <w:p w14:paraId="1A487FA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4]</w:t>
      </w:r>
      <w:r w:rsidRPr="00BB1405">
        <w:rPr>
          <w:rFonts w:ascii="Times New Roman" w:hAnsi="Times New Roman" w:cs="Times New Roman"/>
          <w:lang w:val="en-GB"/>
        </w:rPr>
        <w:tab/>
        <w:t>D. A. Fitzsimmons, J. Thompson, C. L. Bentley, and G. A. Mountain. Comparison of patient perceptions of Telehealth-supported and specialist nursing interventions for early stage COPD: A qualitative study. BMC Health Serv Res. 2016;16(1). doi: 10.1186/s12913-016-1623-z.</w:t>
      </w:r>
    </w:p>
    <w:p w14:paraId="6A568C6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5]</w:t>
      </w:r>
      <w:r w:rsidRPr="00BB1405">
        <w:rPr>
          <w:rFonts w:ascii="Times New Roman" w:hAnsi="Times New Roman" w:cs="Times New Roman"/>
          <w:lang w:val="en-GB"/>
        </w:rPr>
        <w:tab/>
        <w:t>L. K. E. Haesum et al., Cost-utility analysis of a telerehabilitation program: A case study of COPD patients. Telem E Health. 2012;18(9):688–692. doi: 10.1089/tmj.2011.0250.</w:t>
      </w:r>
    </w:p>
    <w:p w14:paraId="1555179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6]</w:t>
      </w:r>
      <w:r w:rsidRPr="00BB1405">
        <w:rPr>
          <w:rFonts w:ascii="Times New Roman" w:hAnsi="Times New Roman" w:cs="Times New Roman"/>
          <w:lang w:val="en-GB"/>
        </w:rPr>
        <w:tab/>
        <w:t>H. Hoaas, B. Morseth, A. E. Holland, and P. Zanaboni. Are Physical Activity and Benefits Maintained After Long-Term Telerehabilitation in COPD?. Int J Telerehabil. 2016;8(2):39–48. doi: 10.5195/ijt.2016.6200.</w:t>
      </w:r>
    </w:p>
    <w:p w14:paraId="7C77FE2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7]</w:t>
      </w:r>
      <w:r w:rsidRPr="00BB1405">
        <w:rPr>
          <w:rFonts w:ascii="Times New Roman" w:hAnsi="Times New Roman" w:cs="Times New Roman"/>
          <w:lang w:val="en-GB"/>
        </w:rPr>
        <w:tab/>
        <w:t>L. Houchen-Wolloff et al., Web-based self-management program (space for copd) for individuals hospitalized with an acute exacerbation of chronic obstructive pulmonary disease: Nonrandomized feasibility trial of acceptability. JMIR Mhealth Uhealth. 2021;9(6). doi: 10.2196/21728.</w:t>
      </w:r>
    </w:p>
    <w:p w14:paraId="225F3F9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8]</w:t>
      </w:r>
      <w:r w:rsidRPr="00BB1405">
        <w:rPr>
          <w:rFonts w:ascii="Times New Roman" w:hAnsi="Times New Roman" w:cs="Times New Roman"/>
          <w:lang w:val="en-GB"/>
        </w:rPr>
        <w:tab/>
        <w:t>L. Huniche, B. Dinesen, C. Nielsen, O. Grann, and E. Toft. Patients’ use of self-monitored readings for managing everyday life with COPD: A qualitative study. Telem E Health. 2012;19(5):396–402. doi: 10.1089/tmj.2012.0135.</w:t>
      </w:r>
    </w:p>
    <w:p w14:paraId="3B178110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9]</w:t>
      </w:r>
      <w:r w:rsidRPr="00BB1405">
        <w:rPr>
          <w:rFonts w:ascii="Times New Roman" w:hAnsi="Times New Roman" w:cs="Times New Roman"/>
          <w:lang w:val="en-GB"/>
        </w:rPr>
        <w:tab/>
        <w:t>M. Kargiannakis, D. A. Fitzsimmons, C. L. Bentley, and G. A. Mountain.Does telehealth monitoring identify exacerbations of chronic obstructive pulmonary disease and reduce hospitalisations? an analysis of system data. JMIR Med Inform. 2017;5(1). doi: 10.2196/medinform.6359.</w:t>
      </w:r>
    </w:p>
    <w:p w14:paraId="0FBF0A4C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0]</w:t>
      </w:r>
      <w:r w:rsidRPr="00BB1405">
        <w:rPr>
          <w:rFonts w:ascii="Times New Roman" w:hAnsi="Times New Roman" w:cs="Times New Roman"/>
          <w:lang w:val="en-GB"/>
        </w:rPr>
        <w:tab/>
        <w:t>L. Kaye, R. Gondalia, A. Thompson, D. A. Stempel, and M. A. Barrett. The relationship between objective app engagement and medication adherence in asthma and COPD: a retrospective analysis. Sci Rep. 2021;11(1). doi: 10.1038/s41598-021-03827-2.</w:t>
      </w:r>
    </w:p>
    <w:p w14:paraId="2EFAC407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01]</w:t>
      </w:r>
      <w:r w:rsidRPr="00BB1405">
        <w:rPr>
          <w:rFonts w:ascii="Times New Roman" w:hAnsi="Times New Roman" w:cs="Times New Roman"/>
          <w:lang w:val="en-GB"/>
        </w:rPr>
        <w:tab/>
        <w:t>A. Kjellsdotter, S. Andersson, and M. Berglund. Together for the future – development of a digital website to support chronic obstructive pulmonary disease self-management: A qualitative study. J Multidiscip Healthc. 2021;14:757–766. doi: 10.2147/JMDH.S302013.</w:t>
      </w:r>
    </w:p>
    <w:p w14:paraId="653EFFC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2]</w:t>
      </w:r>
      <w:r w:rsidRPr="00BB1405">
        <w:rPr>
          <w:rFonts w:ascii="Times New Roman" w:hAnsi="Times New Roman" w:cs="Times New Roman"/>
          <w:lang w:val="en-GB"/>
        </w:rPr>
        <w:tab/>
        <w:t>L. Knox et al., Assessing the uptake, engagement, and safety of a self-management app, COPD.Pal®, for Chronic Obstructive Pulmonary Disease: a pilot study. Health Technol (Berl). 2021;11(3):557–562. doi: 10.1007/s12553-021-00534-w.</w:t>
      </w:r>
    </w:p>
    <w:p w14:paraId="3CE7812F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03]</w:t>
      </w:r>
      <w:r w:rsidRPr="00BB1405">
        <w:rPr>
          <w:rFonts w:ascii="Times New Roman" w:hAnsi="Times New Roman" w:cs="Times New Roman"/>
          <w:lang w:val="en-GB"/>
        </w:rPr>
        <w:tab/>
        <w:t xml:space="preserve">P. B. Koff et al., Impact of proactive integrated care on chronic obstructive pulmonary disease. </w:t>
      </w:r>
      <w:r w:rsidRPr="00BB1405">
        <w:rPr>
          <w:rFonts w:ascii="Times New Roman" w:hAnsi="Times New Roman" w:cs="Times New Roman"/>
          <w:lang w:val="nl-NL"/>
        </w:rPr>
        <w:t>Chronic Obstr Pulm Dis. 2021;8(1):100-16. doi: 10.15326/JCOPDF.2020.0139.</w:t>
      </w:r>
    </w:p>
    <w:p w14:paraId="1853C6A3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04]</w:t>
      </w:r>
      <w:r w:rsidRPr="00BB1405">
        <w:rPr>
          <w:rFonts w:ascii="Times New Roman" w:hAnsi="Times New Roman" w:cs="Times New Roman"/>
          <w:lang w:val="nl-NL"/>
        </w:rPr>
        <w:tab/>
        <w:t xml:space="preserve">L. Kooij, P. J. E. Vos, A. Dijkstra, and W. H. van Harten. </w:t>
      </w:r>
      <w:r w:rsidRPr="00BB1405">
        <w:rPr>
          <w:rFonts w:ascii="Times New Roman" w:hAnsi="Times New Roman" w:cs="Times New Roman"/>
          <w:lang w:val="en-GB"/>
        </w:rPr>
        <w:t>Effectiveness of a mobile health and self-management app for high-risk patients with chronic obstructive pulmonary disease in daily clinical practice: Mixed methods evaluation study. JMIR Mhealth Uhealth. 2021;9(2). doi: 10.2196/21977.</w:t>
      </w:r>
    </w:p>
    <w:p w14:paraId="60F8178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5]</w:t>
      </w:r>
      <w:r w:rsidRPr="00BB1405">
        <w:rPr>
          <w:rFonts w:ascii="Times New Roman" w:hAnsi="Times New Roman" w:cs="Times New Roman"/>
          <w:lang w:val="en-GB"/>
        </w:rPr>
        <w:tab/>
        <w:t>A. C. K. Lee, S. Oliver, K. Fletcher, and J. Robinson. The impact of telehealth support for patients with diabetes or chronic obstructive pulmonary disease on unscheduled secondary care utilisation: A service evaluation. Inform Prim Care. 2012;20(4):263–270. doi: 10.14236/jhi.v20i4.16.</w:t>
      </w:r>
    </w:p>
    <w:p w14:paraId="28AB9EB7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6]</w:t>
      </w:r>
      <w:r w:rsidRPr="00BB1405">
        <w:rPr>
          <w:rFonts w:ascii="Times New Roman" w:hAnsi="Times New Roman" w:cs="Times New Roman"/>
          <w:lang w:val="en-GB"/>
        </w:rPr>
        <w:tab/>
        <w:t>P. H. Lilholt, L. K. E. Hæsum, and O. K. Hejlesen.Exploring User Experience of a Telehealth System for the Danish TeleCare North Trial,” in Studies in Health Technology and Informatics. IOS Press. 2015:301–305. doi: 10.3233/978-1-61499-512-8-301.</w:t>
      </w:r>
    </w:p>
    <w:p w14:paraId="5AF491F2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7]</w:t>
      </w:r>
      <w:r w:rsidRPr="00BB1405">
        <w:rPr>
          <w:rFonts w:ascii="Times New Roman" w:hAnsi="Times New Roman" w:cs="Times New Roman"/>
          <w:lang w:val="en-GB"/>
        </w:rPr>
        <w:tab/>
        <w:t xml:space="preserve">I. Maathuis, V. Margaret Jones, N. Oudshoorn, and I. Maathuis. Telecare and self-management: A guideline for anticipating future care in scenario-based design MobiGuide View project MyoTel View project Telecare and self-management: a guideline for anticipating future care in scenario-based design. IXD&amp;A. 2014;23:142-156. doi: 10.55612/s-5002-023-009. </w:t>
      </w:r>
    </w:p>
    <w:p w14:paraId="738FC4F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8]</w:t>
      </w:r>
      <w:r w:rsidRPr="00BB1405">
        <w:rPr>
          <w:rFonts w:ascii="Times New Roman" w:hAnsi="Times New Roman" w:cs="Times New Roman"/>
          <w:lang w:val="en-GB"/>
        </w:rPr>
        <w:tab/>
        <w:t>D. D. Mark, C. Ikehara, C. Matsuura, K. Hara, and D. Li. Validating the impact of teaching pursed-lips breathing with Skype: A pilot study. JHPN. 2013;15(8):424–432, 2013, doi: 10.1097/NJH.0000000000000015.</w:t>
      </w:r>
    </w:p>
    <w:p w14:paraId="6D84C9B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9]</w:t>
      </w:r>
      <w:r w:rsidRPr="00BB1405">
        <w:rPr>
          <w:rFonts w:ascii="Times New Roman" w:hAnsi="Times New Roman" w:cs="Times New Roman"/>
          <w:lang w:val="en-GB"/>
        </w:rPr>
        <w:tab/>
        <w:t>N. Marquis, P. Larivée, M.-F. Dubois, and M. Tousignant. Are Improvements Maintained After In-home Pulmonary Telerehabilitation for Patients with Chronic Obstructive Pulmonary Disease?. Int J Telerehabil. 2015:21–30. doi: 10.5195/ijt.2014.6156.</w:t>
      </w:r>
    </w:p>
    <w:p w14:paraId="1A3C61E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0]</w:t>
      </w:r>
      <w:r w:rsidRPr="00BB1405">
        <w:rPr>
          <w:rFonts w:ascii="Times New Roman" w:hAnsi="Times New Roman" w:cs="Times New Roman"/>
          <w:lang w:val="en-GB"/>
        </w:rPr>
        <w:tab/>
        <w:t xml:space="preserve">H. Mathar, P. Fastholm, and N. S. Larsen. A qualitative study of televideo consultations for COPD patients. Br J Nurs. 2015;24(4):205–209, 2015. doi: 10.12968/bjon.2025.24.4.205. </w:t>
      </w:r>
    </w:p>
    <w:p w14:paraId="1984B9B4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1]</w:t>
      </w:r>
      <w:r w:rsidRPr="00BB1405">
        <w:rPr>
          <w:rFonts w:ascii="Times New Roman" w:hAnsi="Times New Roman" w:cs="Times New Roman"/>
          <w:lang w:val="en-GB"/>
        </w:rPr>
        <w:tab/>
        <w:t>S. Mierdel and K. Owen. Telehomecare reduces ER use and hospitalizations at William Osler health system. Stud Health Technol Inform. 2015;209:102–108. doi: 10.3233/978-1-61499-505-0-102.</w:t>
      </w:r>
    </w:p>
    <w:p w14:paraId="13D4FF9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2]</w:t>
      </w:r>
      <w:r w:rsidRPr="00BB1405">
        <w:rPr>
          <w:rFonts w:ascii="Times New Roman" w:hAnsi="Times New Roman" w:cs="Times New Roman"/>
          <w:lang w:val="en-GB"/>
        </w:rPr>
        <w:tab/>
        <w:t>M. Nield and G. W. S. Hoo. Real-time telehealth for COPD self-management using skype. J COPD. 2012;9(6): 611–619. doi: 10.3109/15412555.2012.708067.</w:t>
      </w:r>
    </w:p>
    <w:p w14:paraId="6D5EFFFA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3]</w:t>
      </w:r>
      <w:r w:rsidRPr="00BB1405">
        <w:rPr>
          <w:rFonts w:ascii="Times New Roman" w:hAnsi="Times New Roman" w:cs="Times New Roman"/>
          <w:lang w:val="en-GB"/>
        </w:rPr>
        <w:tab/>
        <w:t>M. North et al., A randomised controlled feasibility trial of E-health application supported care vs usual care after exacerbation of COPD: the RESCUE trial. NPJ Digit Med. 2020;3(1). doi: 10.1038/s41746-020-00347-7.</w:t>
      </w:r>
    </w:p>
    <w:p w14:paraId="708F00C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4]</w:t>
      </w:r>
      <w:r w:rsidRPr="00BB1405">
        <w:rPr>
          <w:rFonts w:ascii="Times New Roman" w:hAnsi="Times New Roman" w:cs="Times New Roman"/>
          <w:lang w:val="en-GB"/>
        </w:rPr>
        <w:tab/>
        <w:t>A. Nyberg, M. Tistad, and K. Wadell. Can the COPD web be used to promote self-management in patients with COPD in swedish primary care: a controlled pragmatic pilot trial with 3 month- and 12 month follow-up. Scand J Prim Health Care. 2019;37(1):69–82. doi: 10.1080/02813432.2019.1569415.</w:t>
      </w:r>
    </w:p>
    <w:p w14:paraId="391D759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5]</w:t>
      </w:r>
      <w:r w:rsidRPr="00BB1405">
        <w:rPr>
          <w:rFonts w:ascii="Times New Roman" w:hAnsi="Times New Roman" w:cs="Times New Roman"/>
          <w:lang w:val="en-GB"/>
        </w:rPr>
        <w:tab/>
        <w:t>M. W. Orme et al., Findings of the chronic obstructive pulmonary disease-sitting and exacerbations trial (COPD-SEAT) in reducing sedentary time using wearable and mobile technologies with educational support: Randomized controlled feasibility trial. JMIR Mhealth Uhealth. 2018;6(4). doi: 10.2196/mhealth.9398.</w:t>
      </w:r>
    </w:p>
    <w:p w14:paraId="3A34C440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6]</w:t>
      </w:r>
      <w:r w:rsidRPr="00BB1405">
        <w:rPr>
          <w:rFonts w:ascii="Times New Roman" w:hAnsi="Times New Roman" w:cs="Times New Roman"/>
          <w:lang w:val="en-GB"/>
        </w:rPr>
        <w:tab/>
        <w:t>N. Patel, K. Kinmond, P. Jones, P. Birks, and M. A. Spiteri. Validation of COPDpredictTM: Unique combination of remote monitoring and exacerbation prediction to support preventative management of COPD exacerbations. Int J Chron Obstruct Pulmon Dis. 2021;16:1887–1899. doi: 10.2147/COPD.S309372.</w:t>
      </w:r>
    </w:p>
    <w:p w14:paraId="15598D0A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17]</w:t>
      </w:r>
      <w:r w:rsidRPr="00BB1405">
        <w:rPr>
          <w:rFonts w:ascii="Times New Roman" w:hAnsi="Times New Roman" w:cs="Times New Roman"/>
          <w:lang w:val="en-GB"/>
        </w:rPr>
        <w:tab/>
        <w:t>F. Rassouli, D. Boutellier, J. Duss, S. Huber, and M. H. Brutsche. Digitalizing multidisciplinary pulmonary rehabilitation in COPD with a smartphone application: An international observational pilot study. Int J Chron Obstruct Pulmon Dis. 2018; 13:3831–3836. doi: 10.2147/COPD.S182880.</w:t>
      </w:r>
    </w:p>
    <w:p w14:paraId="27847E8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8]</w:t>
      </w:r>
      <w:r w:rsidRPr="00BB1405">
        <w:rPr>
          <w:rFonts w:ascii="Times New Roman" w:hAnsi="Times New Roman" w:cs="Times New Roman"/>
          <w:lang w:val="en-GB"/>
        </w:rPr>
        <w:tab/>
        <w:t>L. Rixon et al., A RCT of telehealth for COPD patient’s quality of life: the whole system demonstrator evaluation. Clin Respir J. 2017;11(4):459–469. doi: 10.1111/crj.12359.</w:t>
      </w:r>
    </w:p>
    <w:p w14:paraId="20F76008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9]</w:t>
      </w:r>
      <w:r w:rsidRPr="00BB1405">
        <w:rPr>
          <w:rFonts w:ascii="Times New Roman" w:hAnsi="Times New Roman" w:cs="Times New Roman"/>
          <w:lang w:val="en-GB"/>
        </w:rPr>
        <w:tab/>
        <w:t>J. L. Rodriguez Hermosa et al., Compliance and Utility of a Smartphone App for the Detection of Exacerbations in Patients With Chronic Obstructive Pulmonary Disease: Cohort Study. JMIR Mhealth Uhealth. 2020;8(3):e15699. doi: 10.2196/15699.</w:t>
      </w:r>
    </w:p>
    <w:p w14:paraId="4D2BDBF6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0]</w:t>
      </w:r>
      <w:r w:rsidRPr="00BB1405">
        <w:rPr>
          <w:rFonts w:ascii="Times New Roman" w:hAnsi="Times New Roman" w:cs="Times New Roman"/>
          <w:lang w:val="en-GB"/>
        </w:rPr>
        <w:tab/>
        <w:t>K. Schnoor et al., A Pharmacy-Based eHealth Intervention Promoting Correct Use of Medication in Patients With Asthma and COPD:Nonrandomized Pre-Post Study. J Med Internet Res. 2022;24(^). doi: 10.2196/32396.</w:t>
      </w:r>
    </w:p>
    <w:p w14:paraId="26A24A08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1]</w:t>
      </w:r>
      <w:r w:rsidRPr="00BB1405">
        <w:rPr>
          <w:rFonts w:ascii="Times New Roman" w:hAnsi="Times New Roman" w:cs="Times New Roman"/>
          <w:lang w:val="en-GB"/>
        </w:rPr>
        <w:tab/>
        <w:t xml:space="preserve">A. Sheridan, A. Jennings, S. Keane, A. Power, and P. Kavanagh. A breath of fresh air’ for tackling chronic disease in Ireland? An evaluation of a self-management support service for people with chronic respiratory diseases. </w:t>
      </w:r>
      <w:r w:rsidRPr="00BB1405">
        <w:rPr>
          <w:rFonts w:ascii="Times New Roman" w:hAnsi="Times New Roman" w:cs="Times New Roman"/>
          <w:lang w:val="nl-NL"/>
        </w:rPr>
        <w:t>Ir J Med. 2020;189:551-556. doi: 10.1007/s11845-019-02081-w/Published.</w:t>
      </w:r>
    </w:p>
    <w:p w14:paraId="3AFECA5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2]</w:t>
      </w:r>
      <w:r w:rsidRPr="00BB1405">
        <w:rPr>
          <w:rFonts w:ascii="Times New Roman" w:hAnsi="Times New Roman" w:cs="Times New Roman"/>
          <w:lang w:val="nl-NL"/>
        </w:rPr>
        <w:tab/>
        <w:t xml:space="preserve">F. Sieverink, S. Kelders, A. Braakman-Jansen, and J. Van Gemert-Pijnen. </w:t>
      </w:r>
      <w:r w:rsidRPr="00BB1405">
        <w:rPr>
          <w:rFonts w:ascii="Times New Roman" w:hAnsi="Times New Roman" w:cs="Times New Roman"/>
          <w:lang w:val="en-GB"/>
        </w:rPr>
        <w:t>Evaluating the implementation of a personal health record for chronic primary and secondary care: A mixed methods approach. BMC Med Inform Decis Mak. 2019;19(1). doi: 10.1186/s12911-019-0969-7.</w:t>
      </w:r>
    </w:p>
    <w:p w14:paraId="5BA4E5E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3]</w:t>
      </w:r>
      <w:r w:rsidRPr="00BB1405">
        <w:rPr>
          <w:rFonts w:ascii="Times New Roman" w:hAnsi="Times New Roman" w:cs="Times New Roman"/>
          <w:lang w:val="en-GB"/>
        </w:rPr>
        <w:tab/>
        <w:t>V. Stamenova et al., Technology-enabled self-management of chronic obstructive pulmonary disease with or without asynchronous remote monitoring: Randomized controlled trial. J Med Internet Res. 2020;22(7). doi: 10.2196/18598.</w:t>
      </w:r>
    </w:p>
    <w:p w14:paraId="6014FCFA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4]</w:t>
      </w:r>
      <w:r w:rsidRPr="00BB1405">
        <w:rPr>
          <w:rFonts w:ascii="Times New Roman" w:hAnsi="Times New Roman" w:cs="Times New Roman"/>
          <w:lang w:val="en-GB"/>
        </w:rPr>
        <w:tab/>
        <w:t>A. Steventon, S. Tunkel, I. Blunt, and M. Bardsley. Effect of telephone health coaching (Birmingham OwnHealth) on hospital use and associated costs: Cohort study with matched controls. BMJ (Online). 2013;347(7920,). doi: 10.1136/bmj.f4585.</w:t>
      </w:r>
    </w:p>
    <w:p w14:paraId="2039DACA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5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 et al., The effect of integration of self-management web platforms on health status in chronic obstructive pulmonary disease management in primary care (e-Vita Study): interrupted time series design. J Med Internet Res. 2017;19(8):e8262, 2017. doi: 10.2196/jmir.8262. </w:t>
      </w:r>
    </w:p>
    <w:p w14:paraId="668B344C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6]</w:t>
      </w:r>
      <w:r w:rsidRPr="00BB1405">
        <w:rPr>
          <w:rFonts w:ascii="Times New Roman" w:hAnsi="Times New Roman" w:cs="Times New Roman"/>
          <w:lang w:val="en-GB"/>
        </w:rPr>
        <w:tab/>
        <w:t>E. P. W. A. Talboom-Kamp et al., High level of integration in integrated disease management leads to higher usage in the e-vita study: self-management of chronic obstructive pulmonary disease with web-based platforms in a parallel cohort design. J Med Internet Res. 2017;19(5). doi: 10.2196/JMIR.7037.</w:t>
      </w:r>
    </w:p>
    <w:p w14:paraId="05623B4D" w14:textId="77777777" w:rsidR="00BF4B9F" w:rsidRPr="00BB1405" w:rsidRDefault="00BF4B9F" w:rsidP="00BF4B9F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7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, M. S. Holstege, N. H. Chavannes, and M. J. Kasteleyn. Effects of use of an eHealth platform e-Vita for COPD patients on disease specific quality of life domains. </w:t>
      </w:r>
      <w:r w:rsidRPr="00BB1405">
        <w:rPr>
          <w:rFonts w:ascii="Times New Roman" w:hAnsi="Times New Roman" w:cs="Times New Roman"/>
          <w:lang w:val="nl-NL"/>
        </w:rPr>
        <w:t xml:space="preserve">Respir Res. 2019;20(1):1–9. Doi: 10.1186/s12931-019-1110-2. </w:t>
      </w:r>
    </w:p>
    <w:p w14:paraId="2489BDD5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8]</w:t>
      </w:r>
      <w:r w:rsidRPr="00BB1405">
        <w:rPr>
          <w:rFonts w:ascii="Times New Roman" w:hAnsi="Times New Roman" w:cs="Times New Roman"/>
          <w:lang w:val="nl-NL"/>
        </w:rPr>
        <w:tab/>
        <w:t xml:space="preserve">M. Tabak, M. Brusse-Keizer, P. van der Valk, H. Hermens, and M. Vollenbroek-Hutten. </w:t>
      </w:r>
      <w:r w:rsidRPr="00BB1405">
        <w:rPr>
          <w:rFonts w:ascii="Times New Roman" w:hAnsi="Times New Roman" w:cs="Times New Roman"/>
          <w:lang w:val="en-GB"/>
        </w:rPr>
        <w:t>A telehealth program for self-management of COPD exacerbations and promotion of an active lifestyle: A pilot randomized controlled trial.  Int J Chron Obstruct Pulmon Dis. 2014;9:935–944. doi: 10.2147/COPD.S60179.</w:t>
      </w:r>
    </w:p>
    <w:p w14:paraId="53446B72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9]</w:t>
      </w:r>
      <w:r w:rsidRPr="00BB1405">
        <w:rPr>
          <w:rFonts w:ascii="Times New Roman" w:hAnsi="Times New Roman" w:cs="Times New Roman"/>
          <w:lang w:val="en-GB"/>
        </w:rPr>
        <w:tab/>
        <w:t xml:space="preserve">S. Ter Stal, J. Sloots, A. Ramlal, H. op den Akker, A. Lenferink, and M. Tabak. An embodied conversational agent in an eHealth self-management intervention for chronic obstructive pulmonary disease and chronic heart failure: Exploratory study in a real-life setting. JMIR Hum Factors. 2021;8(4):e24110, 2021. doi: 10.2196/24110. </w:t>
      </w:r>
    </w:p>
    <w:p w14:paraId="02DAD0CE" w14:textId="77777777" w:rsidR="00BF4B9F" w:rsidRPr="00B30EDC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0]</w:t>
      </w:r>
      <w:r w:rsidRPr="00BB1405">
        <w:rPr>
          <w:rFonts w:ascii="Times New Roman" w:hAnsi="Times New Roman" w:cs="Times New Roman"/>
          <w:lang w:val="en-GB"/>
        </w:rPr>
        <w:tab/>
        <w:t xml:space="preserve">A. R. van Buul et al., A systematic diagnostic evaluation combined with an internet-based self-management support system for patients with asthma or COPD. </w:t>
      </w:r>
      <w:r w:rsidRPr="00B30EDC">
        <w:rPr>
          <w:rFonts w:ascii="Times New Roman" w:hAnsi="Times New Roman" w:cs="Times New Roman"/>
          <w:lang w:val="en-GB"/>
        </w:rPr>
        <w:t>Int J Chron Obstruct Pulmon. Dis. 2018;13:3297–3306. doi: 10.2147/COPD.S175361.</w:t>
      </w:r>
    </w:p>
    <w:p w14:paraId="1F8920E4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30EDC">
        <w:rPr>
          <w:rFonts w:ascii="Times New Roman" w:hAnsi="Times New Roman" w:cs="Times New Roman"/>
          <w:lang w:val="en-GB"/>
        </w:rPr>
        <w:t>[131]</w:t>
      </w:r>
      <w:r w:rsidRPr="00B30EDC">
        <w:rPr>
          <w:rFonts w:ascii="Times New Roman" w:hAnsi="Times New Roman" w:cs="Times New Roman"/>
          <w:lang w:val="en-GB"/>
        </w:rPr>
        <w:tab/>
        <w:t xml:space="preserve">A. R. Van Buul, C. Derksen, O. Hoedemaker, O. Van Dijk, N. H. Chavannes, and M. J. Kasteleyn. </w:t>
      </w:r>
      <w:r w:rsidRPr="00BB1405">
        <w:rPr>
          <w:rFonts w:ascii="Times New Roman" w:hAnsi="Times New Roman" w:cs="Times New Roman"/>
          <w:lang w:val="en-GB"/>
        </w:rPr>
        <w:t>eHealth program to reduce hospitalizations due to acute exacerbation of chronic obstructive pulmonary disease: Retrospective study. JMIR Form Res. 2021;5(3). doi: 10.2196/24726.</w:t>
      </w:r>
    </w:p>
    <w:p w14:paraId="6ABF8B31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32]</w:t>
      </w:r>
      <w:r w:rsidRPr="00BB1405">
        <w:rPr>
          <w:rFonts w:ascii="Times New Roman" w:hAnsi="Times New Roman" w:cs="Times New Roman"/>
          <w:lang w:val="en-GB"/>
        </w:rPr>
        <w:tab/>
        <w:t>M. van der Heijden, P. J. F. Lucas, B. Lijnse, Y. F. Heijdra, and T. R. J. Schermer. An autonomous mobile system for the management of COPD. J Biomed Inform. 2013;46(3):458–469. doi: 10.1016/j.jbi.2013.03.003.</w:t>
      </w:r>
    </w:p>
    <w:p w14:paraId="514BC8C4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3]</w:t>
      </w:r>
      <w:r w:rsidRPr="00BB1405">
        <w:rPr>
          <w:rFonts w:ascii="Times New Roman" w:hAnsi="Times New Roman" w:cs="Times New Roman"/>
          <w:lang w:val="en-GB"/>
        </w:rPr>
        <w:tab/>
        <w:t>F. Van Lieshout et al., Evaluating the implementation of a remote-monitoring program for chronic obstructive pulmonary disease: Qualitative methods from a service design perspective. J Med Internet Res. 2020;22(10). doi: 10.2196/18148.</w:t>
      </w:r>
    </w:p>
    <w:p w14:paraId="6361EB9B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4]</w:t>
      </w:r>
      <w:r w:rsidRPr="00BB1405">
        <w:rPr>
          <w:rFonts w:ascii="Times New Roman" w:hAnsi="Times New Roman" w:cs="Times New Roman"/>
          <w:lang w:val="en-GB"/>
        </w:rPr>
        <w:tab/>
        <w:t>C. M. van Zelst et al., The impact of the involvement of a healthcare professional on the usage of an eHealth platform: a retrospective observational COPD study. Respir Res. 2021;22(1). doi: 10.1186/s12931-021-01685-0.</w:t>
      </w:r>
    </w:p>
    <w:p w14:paraId="3E98826F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5]</w:t>
      </w:r>
      <w:r w:rsidRPr="00BB1405">
        <w:rPr>
          <w:rFonts w:ascii="Times New Roman" w:hAnsi="Times New Roman" w:cs="Times New Roman"/>
          <w:lang w:val="en-GB"/>
        </w:rPr>
        <w:tab/>
        <w:t>T. K. Vatnøy, E. Thygesen, and B. Dale. Telemedicine to support coping resources in home-living patients diagnosed with chronic obstructive pulmonary disease: Patients’ experiences. J Telemed Telecare. 2017;23(1):126–132. doi: 10.1177/1357633X15626854.</w:t>
      </w:r>
    </w:p>
    <w:p w14:paraId="7BD0B017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6]</w:t>
      </w:r>
      <w:r w:rsidRPr="00BB1405">
        <w:rPr>
          <w:rFonts w:ascii="Times New Roman" w:hAnsi="Times New Roman" w:cs="Times New Roman"/>
          <w:lang w:val="en-GB"/>
        </w:rPr>
        <w:tab/>
        <w:t>S. Vorrink, C. Huisman, H. Kort, T. Troosters, and J. W. Lammers. Perceptions of patients with chronic obstructive pulmonary disease and their physiotherapists regarding the use of an eHealth intervention. JMIR Hum Factors. 2017;4(3). doi: 10.2196/humanfactors.7196.</w:t>
      </w:r>
    </w:p>
    <w:p w14:paraId="10006569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7]</w:t>
      </w:r>
      <w:r w:rsidRPr="00BB1405">
        <w:rPr>
          <w:rFonts w:ascii="Times New Roman" w:hAnsi="Times New Roman" w:cs="Times New Roman"/>
          <w:lang w:val="en-GB"/>
        </w:rPr>
        <w:tab/>
        <w:t>J. Walters et al., Effects of telephone health mentoring in community-recruited chronic obstructive pulmonary disease on self-management capacity, quality of life and psychological morbidity: A randomised controlled trial. BMJ Open. 2013;3(9). doi: 10.1136/bmjopen-2013-003097.</w:t>
      </w:r>
    </w:p>
    <w:p w14:paraId="7A3F14C7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8]</w:t>
      </w:r>
      <w:r w:rsidRPr="00BB1405">
        <w:rPr>
          <w:rFonts w:ascii="Times New Roman" w:hAnsi="Times New Roman" w:cs="Times New Roman"/>
          <w:lang w:val="en-GB"/>
        </w:rPr>
        <w:tab/>
        <w:t>P. Zanaboni, L. A. Lien, A. Hjalmarsen, and R. Wootton. Long-term telerehabilitation of COPD patients in their homes: Interim results from a pilot study in Northern Norway. J Telemed Telecare. 2013;19(7):425–429. doi: 10.1177/1357633X13506514.</w:t>
      </w:r>
    </w:p>
    <w:p w14:paraId="610D19DE" w14:textId="77777777" w:rsidR="00BF4B9F" w:rsidRPr="00BB1405" w:rsidRDefault="00BF4B9F" w:rsidP="00BF4B9F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9]</w:t>
      </w:r>
      <w:r w:rsidRPr="00BB1405">
        <w:rPr>
          <w:rFonts w:ascii="Times New Roman" w:hAnsi="Times New Roman" w:cs="Times New Roman"/>
          <w:lang w:val="en-GB"/>
        </w:rPr>
        <w:tab/>
        <w:t>P. Zanaboni, H. Hoaas, L. Aarøen Lien, A. Hjalmarsen, and R. Wootton. Long-term exercise maintenance in COPD via telerehabilitation: a two-year pilot study. J Telemed Telecare. 2017;23(1):74–82. doi: 10.1177/1357633X15625545.</w:t>
      </w:r>
    </w:p>
    <w:p w14:paraId="4EA631FD" w14:textId="77777777" w:rsidR="00BF4B9F" w:rsidRPr="00386D77" w:rsidRDefault="00BF4B9F" w:rsidP="00BF4B9F">
      <w:pPr>
        <w:rPr>
          <w:lang w:val="en-US"/>
        </w:rPr>
      </w:pPr>
    </w:p>
    <w:p w14:paraId="31731B28" w14:textId="77777777" w:rsidR="000F7954" w:rsidRDefault="000F7954"/>
    <w:sectPr w:rsidR="000F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6308"/>
    <w:multiLevelType w:val="hybridMultilevel"/>
    <w:tmpl w:val="B190822E"/>
    <w:lvl w:ilvl="0" w:tplc="36548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32BF8"/>
    <w:multiLevelType w:val="hybridMultilevel"/>
    <w:tmpl w:val="7556CB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B766E"/>
    <w:multiLevelType w:val="hybridMultilevel"/>
    <w:tmpl w:val="A268F7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C43B4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50AA"/>
    <w:multiLevelType w:val="multilevel"/>
    <w:tmpl w:val="84B2F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3141E6"/>
    <w:multiLevelType w:val="hybridMultilevel"/>
    <w:tmpl w:val="507AB634"/>
    <w:lvl w:ilvl="0" w:tplc="74D2104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60" w:hanging="360"/>
      </w:pPr>
    </w:lvl>
    <w:lvl w:ilvl="2" w:tplc="2000001B" w:tentative="1">
      <w:start w:val="1"/>
      <w:numFmt w:val="lowerRoman"/>
      <w:lvlText w:val="%3."/>
      <w:lvlJc w:val="right"/>
      <w:pPr>
        <w:ind w:left="2580" w:hanging="180"/>
      </w:pPr>
    </w:lvl>
    <w:lvl w:ilvl="3" w:tplc="2000000F" w:tentative="1">
      <w:start w:val="1"/>
      <w:numFmt w:val="decimal"/>
      <w:lvlText w:val="%4."/>
      <w:lvlJc w:val="left"/>
      <w:pPr>
        <w:ind w:left="3300" w:hanging="360"/>
      </w:pPr>
    </w:lvl>
    <w:lvl w:ilvl="4" w:tplc="20000019" w:tentative="1">
      <w:start w:val="1"/>
      <w:numFmt w:val="lowerLetter"/>
      <w:lvlText w:val="%5."/>
      <w:lvlJc w:val="left"/>
      <w:pPr>
        <w:ind w:left="4020" w:hanging="360"/>
      </w:pPr>
    </w:lvl>
    <w:lvl w:ilvl="5" w:tplc="2000001B" w:tentative="1">
      <w:start w:val="1"/>
      <w:numFmt w:val="lowerRoman"/>
      <w:lvlText w:val="%6."/>
      <w:lvlJc w:val="right"/>
      <w:pPr>
        <w:ind w:left="4740" w:hanging="180"/>
      </w:pPr>
    </w:lvl>
    <w:lvl w:ilvl="6" w:tplc="2000000F" w:tentative="1">
      <w:start w:val="1"/>
      <w:numFmt w:val="decimal"/>
      <w:lvlText w:val="%7."/>
      <w:lvlJc w:val="left"/>
      <w:pPr>
        <w:ind w:left="5460" w:hanging="360"/>
      </w:pPr>
    </w:lvl>
    <w:lvl w:ilvl="7" w:tplc="20000019" w:tentative="1">
      <w:start w:val="1"/>
      <w:numFmt w:val="lowerLetter"/>
      <w:lvlText w:val="%8."/>
      <w:lvlJc w:val="left"/>
      <w:pPr>
        <w:ind w:left="6180" w:hanging="360"/>
      </w:pPr>
    </w:lvl>
    <w:lvl w:ilvl="8" w:tplc="200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5C9B6D95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044"/>
    <w:multiLevelType w:val="hybridMultilevel"/>
    <w:tmpl w:val="58AE8110"/>
    <w:lvl w:ilvl="0" w:tplc="1E18C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6312F"/>
    <w:multiLevelType w:val="multilevel"/>
    <w:tmpl w:val="48B6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35C1916"/>
    <w:multiLevelType w:val="hybridMultilevel"/>
    <w:tmpl w:val="1E7E2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81280"/>
    <w:multiLevelType w:val="hybridMultilevel"/>
    <w:tmpl w:val="ABD823AA"/>
    <w:lvl w:ilvl="0" w:tplc="4EAC72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915BE"/>
    <w:multiLevelType w:val="hybridMultilevel"/>
    <w:tmpl w:val="27B49F6A"/>
    <w:lvl w:ilvl="0" w:tplc="2916BA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5ACC"/>
    <w:multiLevelType w:val="hybridMultilevel"/>
    <w:tmpl w:val="81E83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265017">
    <w:abstractNumId w:val="0"/>
  </w:num>
  <w:num w:numId="2" w16cid:durableId="352460682">
    <w:abstractNumId w:val="11"/>
  </w:num>
  <w:num w:numId="3" w16cid:durableId="952324499">
    <w:abstractNumId w:val="4"/>
  </w:num>
  <w:num w:numId="4" w16cid:durableId="1053238648">
    <w:abstractNumId w:val="8"/>
  </w:num>
  <w:num w:numId="5" w16cid:durableId="803547307">
    <w:abstractNumId w:val="12"/>
  </w:num>
  <w:num w:numId="6" w16cid:durableId="1750039890">
    <w:abstractNumId w:val="2"/>
  </w:num>
  <w:num w:numId="7" w16cid:durableId="2052605687">
    <w:abstractNumId w:val="7"/>
  </w:num>
  <w:num w:numId="8" w16cid:durableId="752435112">
    <w:abstractNumId w:val="10"/>
  </w:num>
  <w:num w:numId="9" w16cid:durableId="1564369164">
    <w:abstractNumId w:val="5"/>
  </w:num>
  <w:num w:numId="10" w16cid:durableId="1631520976">
    <w:abstractNumId w:val="9"/>
  </w:num>
  <w:num w:numId="11" w16cid:durableId="1160390444">
    <w:abstractNumId w:val="1"/>
  </w:num>
  <w:num w:numId="12" w16cid:durableId="1924139256">
    <w:abstractNumId w:val="6"/>
  </w:num>
  <w:num w:numId="13" w16cid:durableId="1180045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AC"/>
    <w:rsid w:val="00056E8E"/>
    <w:rsid w:val="000F7954"/>
    <w:rsid w:val="0012311C"/>
    <w:rsid w:val="00384291"/>
    <w:rsid w:val="003D447E"/>
    <w:rsid w:val="003F4CE1"/>
    <w:rsid w:val="007A50D4"/>
    <w:rsid w:val="008B17AC"/>
    <w:rsid w:val="00985744"/>
    <w:rsid w:val="00AA139F"/>
    <w:rsid w:val="00B73FFA"/>
    <w:rsid w:val="00BF4B9F"/>
    <w:rsid w:val="18C17244"/>
    <w:rsid w:val="528956F0"/>
    <w:rsid w:val="56101DCE"/>
    <w:rsid w:val="69BB9255"/>
    <w:rsid w:val="6D709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CA440E"/>
  <w15:chartTrackingRefBased/>
  <w15:docId w15:val="{61372BC6-9696-4B9D-915D-CA93C0A66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7AC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17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7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7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17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17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7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B17A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B17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B17A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B17A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B17AC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7AC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B17AC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B1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7AC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7AC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B17AC"/>
    <w:pPr>
      <w:ind w:left="720"/>
      <w:contextualSpacing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7AC"/>
    <w:rPr>
      <w:b/>
      <w:bCs/>
      <w:kern w:val="0"/>
      <w:sz w:val="20"/>
      <w:szCs w:val="20"/>
      <w:lang w:val="en-US"/>
      <w14:ligatures w14:val="none"/>
    </w:rPr>
  </w:style>
  <w:style w:type="character" w:customStyle="1" w:styleId="tooltip">
    <w:name w:val="tooltip"/>
    <w:basedOn w:val="DefaultParagraphFont"/>
    <w:rsid w:val="008B17AC"/>
  </w:style>
  <w:style w:type="paragraph" w:customStyle="1" w:styleId="paragraph">
    <w:name w:val="paragraph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op">
    <w:name w:val="eop"/>
    <w:basedOn w:val="DefaultParagraphFont"/>
    <w:rsid w:val="008B17AC"/>
  </w:style>
  <w:style w:type="character" w:customStyle="1" w:styleId="normaltextrun">
    <w:name w:val="normaltextrun"/>
    <w:basedOn w:val="DefaultParagraphFont"/>
    <w:rsid w:val="008B17AC"/>
  </w:style>
  <w:style w:type="character" w:customStyle="1" w:styleId="spellingerror">
    <w:name w:val="spellingerror"/>
    <w:basedOn w:val="DefaultParagraphFont"/>
    <w:rsid w:val="008B17AC"/>
  </w:style>
  <w:style w:type="character" w:styleId="PlaceholderText">
    <w:name w:val="Placeholder Text"/>
    <w:basedOn w:val="DefaultParagraphFont"/>
    <w:uiPriority w:val="99"/>
    <w:semiHidden/>
    <w:rsid w:val="008B17A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B17AC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8B17AC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17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17AC"/>
    <w:rPr>
      <w:color w:val="954F72"/>
      <w:u w:val="single"/>
    </w:rPr>
  </w:style>
  <w:style w:type="paragraph" w:customStyle="1" w:styleId="msonormal0">
    <w:name w:val="msonormal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val="en-US"/>
      <w14:ligatures w14:val="none"/>
    </w:rPr>
  </w:style>
  <w:style w:type="paragraph" w:customStyle="1" w:styleId="font6">
    <w:name w:val="font6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xl65">
    <w:name w:val="xl65"/>
    <w:basedOn w:val="Normal"/>
    <w:rsid w:val="008B17A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8B17A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8B17AC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8B17A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9">
    <w:name w:val="xl69"/>
    <w:basedOn w:val="Normal"/>
    <w:rsid w:val="008B17A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0">
    <w:name w:val="xl70"/>
    <w:basedOn w:val="Normal"/>
    <w:rsid w:val="008B17A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2">
    <w:name w:val="xl72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73">
    <w:name w:val="xl73"/>
    <w:basedOn w:val="Normal"/>
    <w:rsid w:val="008B17A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B17A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B17AC"/>
    <w:rPr>
      <w:rFonts w:ascii="Segoe UI" w:hAnsi="Segoe UI" w:cs="Segoe UI" w:hint="default"/>
      <w:sz w:val="18"/>
      <w:szCs w:val="18"/>
    </w:rPr>
  </w:style>
  <w:style w:type="paragraph" w:customStyle="1" w:styleId="xl74">
    <w:name w:val="xl74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8B17AC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61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8B17AC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8B17AC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8B17AC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8B17AC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8B17AC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8B17AC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8B17AC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8B17A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8B17A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8B17A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8B17A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7">
    <w:name w:val="font7"/>
    <w:basedOn w:val="Normal"/>
    <w:rsid w:val="008B17A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font8">
    <w:name w:val="font8"/>
    <w:basedOn w:val="Normal"/>
    <w:rsid w:val="008B17AC"/>
    <w:pPr>
      <w:spacing w:before="100" w:beforeAutospacing="1" w:after="100" w:afterAutospacing="1"/>
    </w:pPr>
    <w:rPr>
      <w:rFonts w:ascii="Wingdings 2" w:eastAsia="Times New Roman" w:hAnsi="Wingdings 2" w:cs="Times New Roman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B17A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17A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B17AC"/>
  </w:style>
  <w:style w:type="paragraph" w:styleId="Footer">
    <w:name w:val="footer"/>
    <w:basedOn w:val="Normal"/>
    <w:link w:val="FooterChar"/>
    <w:uiPriority w:val="99"/>
    <w:unhideWhenUsed/>
    <w:rsid w:val="008B17A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17AC"/>
  </w:style>
  <w:style w:type="paragraph" w:customStyle="1" w:styleId="xl63">
    <w:name w:val="xl63"/>
    <w:basedOn w:val="Normal"/>
    <w:rsid w:val="008B17A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  <w:style w:type="paragraph" w:customStyle="1" w:styleId="xl64">
    <w:name w:val="xl64"/>
    <w:basedOn w:val="Normal"/>
    <w:rsid w:val="008B17A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tebraake@rrd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8C12C41-FB2D-4D78-9396-0C9E95BA0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e09c-8e62-483e-8ee9-630aaf60f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1EA76-BF89-4C49-8B40-1141828609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CEBA5C-DEA7-4435-A7A4-FB8D828BBC65}">
  <ds:schemaRefs>
    <ds:schemaRef ds:uri="http://schemas.microsoft.com/office/2006/metadata/properties"/>
    <ds:schemaRef ds:uri="http://schemas.microsoft.com/office/infopath/2007/PartnerControls"/>
    <ds:schemaRef ds:uri="a952e09c-8e62-483e-8ee9-630aaf60fd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13</Words>
  <Characters>27435</Characters>
  <Application>Microsoft Office Word</Application>
  <DocSecurity>0</DocSecurity>
  <Lines>228</Lines>
  <Paragraphs>64</Paragraphs>
  <ScaleCrop>false</ScaleCrop>
  <Company/>
  <LinksUpToDate>false</LinksUpToDate>
  <CharactersWithSpaces>3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Laura McReynolds</cp:lastModifiedBy>
  <cp:revision>8</cp:revision>
  <dcterms:created xsi:type="dcterms:W3CDTF">2023-12-21T14:18:00Z</dcterms:created>
  <dcterms:modified xsi:type="dcterms:W3CDTF">2025-02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</Properties>
</file>